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77AD7" w14:textId="6BCADE7D" w:rsidR="0004434E" w:rsidRDefault="0004434E" w:rsidP="0004434E">
      <w:pPr>
        <w:spacing w:after="0" w:line="240" w:lineRule="auto"/>
        <w:jc w:val="both"/>
        <w:rPr>
          <w:rFonts w:ascii="Times New Roman" w:hAnsi="Times New Roman"/>
          <w:b/>
          <w:sz w:val="24"/>
        </w:rPr>
      </w:pPr>
      <w:r w:rsidRPr="0004434E">
        <w:rPr>
          <w:rFonts w:ascii="Times New Roman" w:hAnsi="Times New Roman"/>
          <w:b/>
          <w:sz w:val="24"/>
        </w:rPr>
        <w:t>JBI CRITICAL APPRAISAL CHECKLIST FOR CROSS SECTIONAL STUDIES</w:t>
      </w:r>
    </w:p>
    <w:p w14:paraId="0B898A16" w14:textId="77777777" w:rsidR="00DB155E" w:rsidRDefault="00DB155E" w:rsidP="0004434E">
      <w:pPr>
        <w:spacing w:after="0" w:line="240" w:lineRule="auto"/>
        <w:jc w:val="both"/>
        <w:rPr>
          <w:rFonts w:ascii="Times New Roman" w:hAnsi="Times New Roman"/>
          <w:b/>
          <w:sz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56"/>
        <w:gridCol w:w="2403"/>
        <w:gridCol w:w="1472"/>
        <w:gridCol w:w="17"/>
        <w:gridCol w:w="1489"/>
        <w:gridCol w:w="1489"/>
        <w:gridCol w:w="1490"/>
      </w:tblGrid>
      <w:tr w:rsidR="004F2879" w:rsidRPr="005E6F1A" w14:paraId="3A5C1043" w14:textId="77777777" w:rsidTr="008E4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3121DE5F" w14:textId="5E3188E1" w:rsidR="004F2879" w:rsidRPr="005E6F1A" w:rsidRDefault="004F2879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l</w:t>
            </w:r>
            <w:proofErr w:type="spellEnd"/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o.</w:t>
            </w:r>
          </w:p>
        </w:tc>
        <w:tc>
          <w:tcPr>
            <w:tcW w:w="2403" w:type="dxa"/>
          </w:tcPr>
          <w:p w14:paraId="7B5C9F93" w14:textId="2B2A7AFA" w:rsidR="004F2879" w:rsidRPr="005E6F1A" w:rsidRDefault="004F2879" w:rsidP="00DB155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riteria </w:t>
            </w:r>
          </w:p>
        </w:tc>
        <w:tc>
          <w:tcPr>
            <w:tcW w:w="1472" w:type="dxa"/>
          </w:tcPr>
          <w:p w14:paraId="522F15DB" w14:textId="77777777" w:rsidR="004F2879" w:rsidRPr="005E6F1A" w:rsidRDefault="004F2879" w:rsidP="00DB155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06" w:type="dxa"/>
            <w:gridSpan w:val="2"/>
          </w:tcPr>
          <w:p w14:paraId="148942C6" w14:textId="51840E8D" w:rsidR="004F2879" w:rsidRPr="005E6F1A" w:rsidRDefault="004F2879" w:rsidP="005E6F1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1</w:t>
            </w:r>
          </w:p>
          <w:p w14:paraId="2B62CC08" w14:textId="1404AFFA" w:rsidR="004F2879" w:rsidRPr="005E6F1A" w:rsidRDefault="005E6F1A" w:rsidP="005E6F1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Danesh A et al, 2023</w:t>
            </w:r>
          </w:p>
        </w:tc>
        <w:tc>
          <w:tcPr>
            <w:tcW w:w="1489" w:type="dxa"/>
          </w:tcPr>
          <w:p w14:paraId="11D054A6" w14:textId="77777777" w:rsidR="004F2879" w:rsidRDefault="004F2879" w:rsidP="005E6F1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2</w:t>
            </w:r>
          </w:p>
          <w:p w14:paraId="083A0BAD" w14:textId="0A646822" w:rsidR="005E6F1A" w:rsidRPr="005E6F1A" w:rsidRDefault="005E6F1A" w:rsidP="005E6F1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abri H et al, 2024</w:t>
            </w:r>
          </w:p>
        </w:tc>
        <w:tc>
          <w:tcPr>
            <w:tcW w:w="1490" w:type="dxa"/>
          </w:tcPr>
          <w:p w14:paraId="798AB958" w14:textId="77777777" w:rsidR="004F2879" w:rsidRDefault="004F2879" w:rsidP="00F835C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3</w:t>
            </w:r>
          </w:p>
          <w:p w14:paraId="35DEAB3D" w14:textId="3587DCF6" w:rsidR="005E6F1A" w:rsidRPr="005E6F1A" w:rsidRDefault="005E6F1A" w:rsidP="005E6F1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Shoaib A et al, 2024</w:t>
            </w:r>
          </w:p>
        </w:tc>
      </w:tr>
      <w:tr w:rsidR="00DB155E" w:rsidRPr="005E6F1A" w14:paraId="0EE69332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78E8B0A7" w14:textId="4DE9D79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403" w:type="dxa"/>
            <w:vMerge w:val="restart"/>
          </w:tcPr>
          <w:p w14:paraId="11CE0077" w14:textId="15F3E260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472" w:type="dxa"/>
          </w:tcPr>
          <w:p w14:paraId="38EC3B71" w14:textId="4D554085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6" w:type="dxa"/>
            <w:gridSpan w:val="2"/>
          </w:tcPr>
          <w:p w14:paraId="422C8BEE" w14:textId="0964769A" w:rsidR="00DB155E" w:rsidRPr="005E6F1A" w:rsidRDefault="005E6F1A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59264" behindDoc="1" locked="0" layoutInCell="1" allowOverlap="1" wp14:anchorId="6E26B2FB" wp14:editId="437CDBA4">
                  <wp:simplePos x="0" y="0"/>
                  <wp:positionH relativeFrom="column">
                    <wp:posOffset>319019</wp:posOffset>
                  </wp:positionH>
                  <wp:positionV relativeFrom="paragraph">
                    <wp:posOffset>72059</wp:posOffset>
                  </wp:positionV>
                  <wp:extent cx="171450" cy="171450"/>
                  <wp:effectExtent l="0" t="0" r="0" b="0"/>
                  <wp:wrapSquare wrapText="bothSides"/>
                  <wp:docPr id="87155555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42010A32" w14:textId="421EC6BD" w:rsidR="00DB155E" w:rsidRPr="005E6F1A" w:rsidRDefault="000A16E7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75648" behindDoc="1" locked="0" layoutInCell="1" allowOverlap="1" wp14:anchorId="31BB2657" wp14:editId="4A19604C">
                  <wp:simplePos x="0" y="0"/>
                  <wp:positionH relativeFrom="column">
                    <wp:posOffset>276391</wp:posOffset>
                  </wp:positionH>
                  <wp:positionV relativeFrom="paragraph">
                    <wp:posOffset>9588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23627270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1A4CC9CE" w14:textId="1DB3550B" w:rsidR="00DB155E" w:rsidRPr="005E6F1A" w:rsidRDefault="00F9057C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92032" behindDoc="1" locked="0" layoutInCell="1" allowOverlap="1" wp14:anchorId="03D258C8" wp14:editId="2AB3FBBF">
                  <wp:simplePos x="0" y="0"/>
                  <wp:positionH relativeFrom="column">
                    <wp:posOffset>287848</wp:posOffset>
                  </wp:positionH>
                  <wp:positionV relativeFrom="paragraph">
                    <wp:posOffset>108309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963049378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62700AC9" w14:textId="77777777" w:rsidTr="008E4C7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39647071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5D3A6675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2" w:type="dxa"/>
          </w:tcPr>
          <w:p w14:paraId="7AD7643E" w14:textId="4D148900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06" w:type="dxa"/>
            <w:gridSpan w:val="2"/>
          </w:tcPr>
          <w:p w14:paraId="3F80AEB8" w14:textId="59B11DF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46BB9AE4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24797451" w14:textId="7B09BC10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01485064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7F5AA62B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53A5C811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2" w:type="dxa"/>
          </w:tcPr>
          <w:p w14:paraId="56150CF8" w14:textId="3A16D8B4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506" w:type="dxa"/>
            <w:gridSpan w:val="2"/>
          </w:tcPr>
          <w:p w14:paraId="701147F0" w14:textId="342DA4B9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6201B580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19F9052D" w14:textId="757DA434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3232E8DA" w14:textId="77777777" w:rsidTr="008E4C7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104CBD42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6B054DDD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2" w:type="dxa"/>
          </w:tcPr>
          <w:p w14:paraId="4588FCAA" w14:textId="73C04B75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506" w:type="dxa"/>
            <w:gridSpan w:val="2"/>
          </w:tcPr>
          <w:p w14:paraId="3351D675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659D1208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55C99A57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13D5D0D8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661BC697" w14:textId="5EC7945A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2.</w:t>
            </w:r>
          </w:p>
        </w:tc>
        <w:tc>
          <w:tcPr>
            <w:tcW w:w="2403" w:type="dxa"/>
            <w:vMerge w:val="restart"/>
          </w:tcPr>
          <w:p w14:paraId="529E6F10" w14:textId="71AEB2FC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472" w:type="dxa"/>
          </w:tcPr>
          <w:p w14:paraId="7B28CC28" w14:textId="417B8A94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6" w:type="dxa"/>
            <w:gridSpan w:val="2"/>
          </w:tcPr>
          <w:p w14:paraId="672D1928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482B12D6" w14:textId="4A902BFC" w:rsidR="00DB155E" w:rsidRPr="005E6F1A" w:rsidRDefault="000A16E7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77696" behindDoc="1" locked="0" layoutInCell="1" allowOverlap="1" wp14:anchorId="17F43D5D" wp14:editId="6A3FE72A">
                  <wp:simplePos x="0" y="0"/>
                  <wp:positionH relativeFrom="column">
                    <wp:posOffset>260488</wp:posOffset>
                  </wp:positionH>
                  <wp:positionV relativeFrom="paragraph">
                    <wp:posOffset>7269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784885223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226EE863" w14:textId="55CD8815" w:rsidR="00DB155E" w:rsidRPr="005E6F1A" w:rsidRDefault="00F9057C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94080" behindDoc="1" locked="0" layoutInCell="1" allowOverlap="1" wp14:anchorId="48EA6239" wp14:editId="760879C2">
                  <wp:simplePos x="0" y="0"/>
                  <wp:positionH relativeFrom="column">
                    <wp:posOffset>295800</wp:posOffset>
                  </wp:positionH>
                  <wp:positionV relativeFrom="paragraph">
                    <wp:posOffset>95250</wp:posOffset>
                  </wp:positionV>
                  <wp:extent cx="171450" cy="171450"/>
                  <wp:effectExtent l="0" t="0" r="254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872651877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4BB50A27" w14:textId="77777777" w:rsidTr="008E4C7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7879CEA3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3F92F69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700D36E3" w14:textId="3B8024CF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06" w:type="dxa"/>
            <w:gridSpan w:val="2"/>
          </w:tcPr>
          <w:p w14:paraId="45FF9747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795B5F86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399CB413" w14:textId="410ECE4D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7887DBB1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7B535E6B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485A306C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29FFA91D" w14:textId="3E10F942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506" w:type="dxa"/>
            <w:gridSpan w:val="2"/>
          </w:tcPr>
          <w:p w14:paraId="50078218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4B16B446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47007B52" w14:textId="402A18A1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79E240AD" w14:textId="77777777" w:rsidTr="008E4C7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0F040C84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2960D721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0174286E" w14:textId="2C372D92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506" w:type="dxa"/>
            <w:gridSpan w:val="2"/>
          </w:tcPr>
          <w:p w14:paraId="603FAA2C" w14:textId="0EC7CE3F" w:rsidR="00DB155E" w:rsidRPr="005E6F1A" w:rsidRDefault="001C32A8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1312" behindDoc="1" locked="0" layoutInCell="1" allowOverlap="1" wp14:anchorId="22400F92" wp14:editId="3D749974">
                  <wp:simplePos x="0" y="0"/>
                  <wp:positionH relativeFrom="column">
                    <wp:posOffset>265265</wp:posOffset>
                  </wp:positionH>
                  <wp:positionV relativeFrom="paragraph">
                    <wp:posOffset>131528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422946272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05704C41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0329E927" w14:textId="0C67B414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6F1ED34A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0CB9AEC3" w14:textId="0D8A3322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3.</w:t>
            </w:r>
          </w:p>
        </w:tc>
        <w:tc>
          <w:tcPr>
            <w:tcW w:w="2403" w:type="dxa"/>
            <w:vMerge w:val="restart"/>
          </w:tcPr>
          <w:p w14:paraId="4A721C79" w14:textId="0CD840EC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472" w:type="dxa"/>
          </w:tcPr>
          <w:p w14:paraId="221F25B7" w14:textId="5E5C8EEE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6" w:type="dxa"/>
            <w:gridSpan w:val="2"/>
          </w:tcPr>
          <w:p w14:paraId="1FF6A989" w14:textId="3D2FCD9C" w:rsidR="00DB155E" w:rsidRPr="005E6F1A" w:rsidRDefault="001C32A8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3360" behindDoc="1" locked="0" layoutInCell="1" allowOverlap="1" wp14:anchorId="6DEFA4AC" wp14:editId="544699E9">
                  <wp:simplePos x="0" y="0"/>
                  <wp:positionH relativeFrom="column">
                    <wp:posOffset>305021</wp:posOffset>
                  </wp:positionH>
                  <wp:positionV relativeFrom="paragraph">
                    <wp:posOffset>9652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735111448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54D2AE42" w14:textId="72FDDF5B" w:rsidR="00DB155E" w:rsidRPr="005E6F1A" w:rsidRDefault="008E4C75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79744" behindDoc="1" locked="0" layoutInCell="1" allowOverlap="1" wp14:anchorId="106E8D3D" wp14:editId="7396B6D8">
                  <wp:simplePos x="0" y="0"/>
                  <wp:positionH relativeFrom="column">
                    <wp:posOffset>340001</wp:posOffset>
                  </wp:positionH>
                  <wp:positionV relativeFrom="paragraph">
                    <wp:posOffset>9652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07753478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58EF4B0B" w14:textId="3E33ED28" w:rsidR="00DB155E" w:rsidRPr="005E6F1A" w:rsidRDefault="00F9057C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96128" behindDoc="1" locked="0" layoutInCell="1" allowOverlap="1" wp14:anchorId="691DDDBD" wp14:editId="5184723D">
                  <wp:simplePos x="0" y="0"/>
                  <wp:positionH relativeFrom="column">
                    <wp:posOffset>295220</wp:posOffset>
                  </wp:positionH>
                  <wp:positionV relativeFrom="paragraph">
                    <wp:posOffset>14011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518334732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1A75080D" w14:textId="77777777" w:rsidTr="008E4C7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5EFC5DC1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12A5909B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6BBD7AD4" w14:textId="1FE43C05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06" w:type="dxa"/>
            <w:gridSpan w:val="2"/>
          </w:tcPr>
          <w:p w14:paraId="5F1E0FE0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1F53DDC4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74A93577" w14:textId="6CE6C26B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4DFD11AD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16C28AE8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405791E4" w14:textId="77777777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4FA9C325" w14:textId="11DF5373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506" w:type="dxa"/>
            <w:gridSpan w:val="2"/>
          </w:tcPr>
          <w:p w14:paraId="3EB03CF5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0A1F46AB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7A84A6B9" w14:textId="5C76ABCD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1F95E797" w14:textId="77777777" w:rsidTr="008E4C7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009BE71A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7FD8E55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7EC1ACA5" w14:textId="3F912F21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506" w:type="dxa"/>
            <w:gridSpan w:val="2"/>
          </w:tcPr>
          <w:p w14:paraId="67094487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6996E25B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554A546E" w14:textId="4349BC18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66638690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3EA990D9" w14:textId="4244AAAE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4.</w:t>
            </w:r>
          </w:p>
        </w:tc>
        <w:tc>
          <w:tcPr>
            <w:tcW w:w="2403" w:type="dxa"/>
            <w:vMerge w:val="restart"/>
          </w:tcPr>
          <w:p w14:paraId="0A26AAB4" w14:textId="21FB2D31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1472" w:type="dxa"/>
          </w:tcPr>
          <w:p w14:paraId="24715FB8" w14:textId="388F11F3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6" w:type="dxa"/>
            <w:gridSpan w:val="2"/>
          </w:tcPr>
          <w:p w14:paraId="2C71CC9E" w14:textId="338B74C2" w:rsidR="00DB155E" w:rsidRPr="005E6F1A" w:rsidRDefault="001C32A8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5408" behindDoc="1" locked="0" layoutInCell="1" allowOverlap="1" wp14:anchorId="080B0CA6" wp14:editId="2E3DFA81">
                  <wp:simplePos x="0" y="0"/>
                  <wp:positionH relativeFrom="column">
                    <wp:posOffset>297069</wp:posOffset>
                  </wp:positionH>
                  <wp:positionV relativeFrom="paragraph">
                    <wp:posOffset>10513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625392483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24C39AC6" w14:textId="77F167EA" w:rsidR="00DB155E" w:rsidRPr="005E6F1A" w:rsidRDefault="008E4C75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81792" behindDoc="1" locked="0" layoutInCell="1" allowOverlap="1" wp14:anchorId="032C6822" wp14:editId="0484D265">
                  <wp:simplePos x="0" y="0"/>
                  <wp:positionH relativeFrom="column">
                    <wp:posOffset>196878</wp:posOffset>
                  </wp:positionH>
                  <wp:positionV relativeFrom="paragraph">
                    <wp:posOffset>14392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07375113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1A5C6A37" w14:textId="0117FB59" w:rsidR="00DB155E" w:rsidRPr="005E6F1A" w:rsidRDefault="00E455B3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98176" behindDoc="1" locked="0" layoutInCell="1" allowOverlap="1" wp14:anchorId="10124014" wp14:editId="31E58171">
                  <wp:simplePos x="0" y="0"/>
                  <wp:positionH relativeFrom="column">
                    <wp:posOffset>240141</wp:posOffset>
                  </wp:positionH>
                  <wp:positionV relativeFrom="paragraph">
                    <wp:posOffset>131527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69470028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2324CAF6" w14:textId="77777777" w:rsidTr="008E4C7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19E4CC74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9843A9B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5571FFEB" w14:textId="63B073F6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06" w:type="dxa"/>
            <w:gridSpan w:val="2"/>
          </w:tcPr>
          <w:p w14:paraId="1173CB84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22534512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60C93C8D" w14:textId="590FFD3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601E01F2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558AFBC2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4FE92AC0" w14:textId="77777777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1676B97E" w14:textId="035D98A9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506" w:type="dxa"/>
            <w:gridSpan w:val="2"/>
          </w:tcPr>
          <w:p w14:paraId="63B6C4B4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75A5147D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3F19E975" w14:textId="3407488B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279302D9" w14:textId="77777777" w:rsidTr="008E4C7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7A3D95F3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27AE80D7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167692C5" w14:textId="38B63B46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506" w:type="dxa"/>
            <w:gridSpan w:val="2"/>
          </w:tcPr>
          <w:p w14:paraId="5DE93F98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5839949E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6C9191CB" w14:textId="6771DEA0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39160FE5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132E2033" w14:textId="60CC96BB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5.</w:t>
            </w:r>
          </w:p>
        </w:tc>
        <w:tc>
          <w:tcPr>
            <w:tcW w:w="2403" w:type="dxa"/>
            <w:vMerge w:val="restart"/>
          </w:tcPr>
          <w:p w14:paraId="6B960EDB" w14:textId="43905755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1472" w:type="dxa"/>
          </w:tcPr>
          <w:p w14:paraId="441C7FA2" w14:textId="4020246E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6" w:type="dxa"/>
            <w:gridSpan w:val="2"/>
          </w:tcPr>
          <w:p w14:paraId="1459511B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418937D3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7C9D4968" w14:textId="65B3F720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10568DC7" w14:textId="77777777" w:rsidTr="008E4C7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22740E6B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5959E168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7D7616B2" w14:textId="2C227052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506" w:type="dxa"/>
            <w:gridSpan w:val="2"/>
          </w:tcPr>
          <w:p w14:paraId="3651A40C" w14:textId="1ABFFFFE" w:rsidR="00DB155E" w:rsidRPr="005E6F1A" w:rsidRDefault="001C32A8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7456" behindDoc="1" locked="0" layoutInCell="1" allowOverlap="1" wp14:anchorId="52CC7C4A" wp14:editId="0AFCA315">
                  <wp:simplePos x="0" y="0"/>
                  <wp:positionH relativeFrom="column">
                    <wp:posOffset>305020</wp:posOffset>
                  </wp:positionH>
                  <wp:positionV relativeFrom="paragraph">
                    <wp:posOffset>11562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80821756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750F4416" w14:textId="76880F15" w:rsidR="00DB155E" w:rsidRPr="005E6F1A" w:rsidRDefault="008E4C75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83840" behindDoc="1" locked="0" layoutInCell="1" allowOverlap="1" wp14:anchorId="5CB780C7" wp14:editId="5F5965D9">
                  <wp:simplePos x="0" y="0"/>
                  <wp:positionH relativeFrom="column">
                    <wp:posOffset>244585</wp:posOffset>
                  </wp:positionH>
                  <wp:positionV relativeFrom="paragraph">
                    <wp:posOffset>9652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60627198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68293802" w14:textId="2C77C4AF" w:rsidR="00DB155E" w:rsidRPr="005E6F1A" w:rsidRDefault="00E455B3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00224" behindDoc="1" locked="0" layoutInCell="1" allowOverlap="1" wp14:anchorId="09C13B94" wp14:editId="6D606773">
                  <wp:simplePos x="0" y="0"/>
                  <wp:positionH relativeFrom="column">
                    <wp:posOffset>256043</wp:posOffset>
                  </wp:positionH>
                  <wp:positionV relativeFrom="paragraph">
                    <wp:posOffset>9196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966735940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3808C1FC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6389D818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3A33F187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32EEE3E8" w14:textId="403BC3E5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506" w:type="dxa"/>
            <w:gridSpan w:val="2"/>
          </w:tcPr>
          <w:p w14:paraId="11AA0CCE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43BA064A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75C59597" w14:textId="13A16D68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16E68F0F" w14:textId="77777777" w:rsidTr="008E4C7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4306AB66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1EA5380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4A90CEE1" w14:textId="4FD6F451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506" w:type="dxa"/>
            <w:gridSpan w:val="2"/>
          </w:tcPr>
          <w:p w14:paraId="305D628F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89" w:type="dxa"/>
          </w:tcPr>
          <w:p w14:paraId="099AD31B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NZ"/>
              </w:rPr>
            </w:pPr>
          </w:p>
        </w:tc>
        <w:tc>
          <w:tcPr>
            <w:tcW w:w="1490" w:type="dxa"/>
          </w:tcPr>
          <w:p w14:paraId="45924179" w14:textId="447EABC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2A3B96E7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1E6C9A70" w14:textId="52D5895E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6.</w:t>
            </w:r>
          </w:p>
        </w:tc>
        <w:tc>
          <w:tcPr>
            <w:tcW w:w="2403" w:type="dxa"/>
            <w:vMerge w:val="restart"/>
          </w:tcPr>
          <w:p w14:paraId="476D70C9" w14:textId="6CA43C01" w:rsidR="00DB155E" w:rsidRPr="005E6F1A" w:rsidRDefault="00DB155E" w:rsidP="001C431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ere strategies to deal with</w:t>
            </w:r>
            <w:r w:rsidR="001C43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confounding factors stated?</w:t>
            </w:r>
          </w:p>
        </w:tc>
        <w:tc>
          <w:tcPr>
            <w:tcW w:w="1489" w:type="dxa"/>
            <w:gridSpan w:val="2"/>
          </w:tcPr>
          <w:p w14:paraId="4063900B" w14:textId="4AA0887A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89" w:type="dxa"/>
          </w:tcPr>
          <w:p w14:paraId="4699DBE6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1795E198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716E2984" w14:textId="2D375FD1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2E2BA4C9" w14:textId="77777777" w:rsidTr="008E4C7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6981EA00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37FAEE46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384F97B6" w14:textId="0BA096C0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89" w:type="dxa"/>
          </w:tcPr>
          <w:p w14:paraId="607BF722" w14:textId="739EDBC9" w:rsidR="00DB155E" w:rsidRPr="005E6F1A" w:rsidRDefault="001C431F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9504" behindDoc="1" locked="0" layoutInCell="1" allowOverlap="1" wp14:anchorId="30629DBD" wp14:editId="233958E2">
                  <wp:simplePos x="0" y="0"/>
                  <wp:positionH relativeFrom="column">
                    <wp:posOffset>262393</wp:posOffset>
                  </wp:positionH>
                  <wp:positionV relativeFrom="paragraph">
                    <wp:posOffset>9398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6564082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0EC4C146" w14:textId="03A50CAE" w:rsidR="00DB155E" w:rsidRPr="005E6F1A" w:rsidRDefault="008E4C75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85888" behindDoc="1" locked="0" layoutInCell="1" allowOverlap="1" wp14:anchorId="6DE41054" wp14:editId="573EDBDF">
                  <wp:simplePos x="0" y="0"/>
                  <wp:positionH relativeFrom="column">
                    <wp:posOffset>374043</wp:posOffset>
                  </wp:positionH>
                  <wp:positionV relativeFrom="paragraph">
                    <wp:posOffset>126972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2046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3093B8F7" w14:textId="266DA70E" w:rsidR="00DB155E" w:rsidRPr="005E6F1A" w:rsidRDefault="00E455B3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02272" behindDoc="1" locked="0" layoutInCell="1" allowOverlap="1" wp14:anchorId="57AE9CBA" wp14:editId="3C887EDB">
                  <wp:simplePos x="0" y="0"/>
                  <wp:positionH relativeFrom="column">
                    <wp:posOffset>327605</wp:posOffset>
                  </wp:positionH>
                  <wp:positionV relativeFrom="paragraph">
                    <wp:posOffset>13216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97998154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4694D63D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5B5D90AE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2F843F00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427FCAD3" w14:textId="2AC402D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489" w:type="dxa"/>
          </w:tcPr>
          <w:p w14:paraId="3B94CB95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5652DF2E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7F71AA07" w14:textId="1FC77929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588062BC" w14:textId="77777777" w:rsidTr="008E4C7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56EBBA33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2C5320C7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71F1CAE7" w14:textId="3CADC9B2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489" w:type="dxa"/>
          </w:tcPr>
          <w:p w14:paraId="6401EAEA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389DFB89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0C1D3B80" w14:textId="49A59FD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63D9092A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4B18EFC3" w14:textId="191F1F2B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7.</w:t>
            </w:r>
          </w:p>
        </w:tc>
        <w:tc>
          <w:tcPr>
            <w:tcW w:w="2403" w:type="dxa"/>
            <w:vMerge w:val="restart"/>
          </w:tcPr>
          <w:p w14:paraId="16B2EF7F" w14:textId="722C3A65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489" w:type="dxa"/>
            <w:gridSpan w:val="2"/>
          </w:tcPr>
          <w:p w14:paraId="1319012C" w14:textId="3F9A2763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89" w:type="dxa"/>
          </w:tcPr>
          <w:p w14:paraId="414EA65D" w14:textId="43F0285A" w:rsidR="00DB155E" w:rsidRPr="005E6F1A" w:rsidRDefault="000A16E7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71552" behindDoc="1" locked="0" layoutInCell="1" allowOverlap="1" wp14:anchorId="6F48E952" wp14:editId="5AD6E460">
                  <wp:simplePos x="0" y="0"/>
                  <wp:positionH relativeFrom="column">
                    <wp:posOffset>246491</wp:posOffset>
                  </wp:positionH>
                  <wp:positionV relativeFrom="paragraph">
                    <wp:posOffset>69187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80304604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01510C2A" w14:textId="00F1EC17" w:rsidR="00DB155E" w:rsidRPr="005E6F1A" w:rsidRDefault="008E4C75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87936" behindDoc="1" locked="0" layoutInCell="1" allowOverlap="1" wp14:anchorId="5BFADF48" wp14:editId="7ADFDDC7">
                  <wp:simplePos x="0" y="0"/>
                  <wp:positionH relativeFrom="column">
                    <wp:posOffset>294834</wp:posOffset>
                  </wp:positionH>
                  <wp:positionV relativeFrom="paragraph">
                    <wp:posOffset>126752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56169769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3192B290" w14:textId="2185E28A" w:rsidR="00DB155E" w:rsidRPr="005E6F1A" w:rsidRDefault="00E455B3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04320" behindDoc="1" locked="0" layoutInCell="1" allowOverlap="1" wp14:anchorId="28508A85" wp14:editId="58CA8674">
                  <wp:simplePos x="0" y="0"/>
                  <wp:positionH relativeFrom="column">
                    <wp:posOffset>263994</wp:posOffset>
                  </wp:positionH>
                  <wp:positionV relativeFrom="paragraph">
                    <wp:posOffset>14265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0604754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4C6EDBC8" w14:textId="77777777" w:rsidTr="008E4C7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0D077F68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3AF6E5A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4E55A55D" w14:textId="17E5C933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89" w:type="dxa"/>
          </w:tcPr>
          <w:p w14:paraId="46B5C69D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4691491B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2C296E07" w14:textId="3235A05C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59BAEDC1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53F26E4F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167EA0B2" w14:textId="77777777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21DA1CC0" w14:textId="656460E6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489" w:type="dxa"/>
          </w:tcPr>
          <w:p w14:paraId="478DB0EA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21C8DF92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12E797E5" w14:textId="2185B76A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42E3BF9F" w14:textId="77777777" w:rsidTr="008E4C75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733FDC7A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3FA2C94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1E1EF1E0" w14:textId="56E63A4F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489" w:type="dxa"/>
          </w:tcPr>
          <w:p w14:paraId="2431CEDB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25D96F0B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5F8D1822" w14:textId="4065D812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47B2F52A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 w:val="restart"/>
          </w:tcPr>
          <w:p w14:paraId="18417BB5" w14:textId="461516F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 w:val="0"/>
                <w:sz w:val="24"/>
                <w:szCs w:val="24"/>
              </w:rPr>
              <w:t>8.</w:t>
            </w:r>
          </w:p>
        </w:tc>
        <w:tc>
          <w:tcPr>
            <w:tcW w:w="2403" w:type="dxa"/>
            <w:vMerge w:val="restart"/>
          </w:tcPr>
          <w:p w14:paraId="2333945D" w14:textId="1C066211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1489" w:type="dxa"/>
            <w:gridSpan w:val="2"/>
          </w:tcPr>
          <w:p w14:paraId="386BF6CF" w14:textId="6C0B1EC0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489" w:type="dxa"/>
          </w:tcPr>
          <w:p w14:paraId="20E83612" w14:textId="01040ED8" w:rsidR="00DB155E" w:rsidRPr="005E6F1A" w:rsidRDefault="000A16E7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73600" behindDoc="1" locked="0" layoutInCell="1" allowOverlap="1" wp14:anchorId="13BA3163" wp14:editId="528E8F5D">
                  <wp:simplePos x="0" y="0"/>
                  <wp:positionH relativeFrom="column">
                    <wp:posOffset>270344</wp:posOffset>
                  </wp:positionH>
                  <wp:positionV relativeFrom="paragraph">
                    <wp:posOffset>65377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38239481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89" w:type="dxa"/>
          </w:tcPr>
          <w:p w14:paraId="076F2656" w14:textId="794C1DD1" w:rsidR="00DB155E" w:rsidRPr="005E6F1A" w:rsidRDefault="008E4C75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89984" behindDoc="1" locked="0" layoutInCell="1" allowOverlap="1" wp14:anchorId="7820C4F2" wp14:editId="1DB2E375">
                  <wp:simplePos x="0" y="0"/>
                  <wp:positionH relativeFrom="column">
                    <wp:posOffset>255076</wp:posOffset>
                  </wp:positionH>
                  <wp:positionV relativeFrom="paragraph">
                    <wp:posOffset>5074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19811509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90" w:type="dxa"/>
          </w:tcPr>
          <w:p w14:paraId="7CB1AFD2" w14:textId="6C94EC4D" w:rsidR="00DB155E" w:rsidRPr="005E6F1A" w:rsidRDefault="00E455B3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06368" behindDoc="1" locked="0" layoutInCell="1" allowOverlap="1" wp14:anchorId="283A2FD9" wp14:editId="36F2BE0A">
                  <wp:simplePos x="0" y="0"/>
                  <wp:positionH relativeFrom="column">
                    <wp:posOffset>287849</wp:posOffset>
                  </wp:positionH>
                  <wp:positionV relativeFrom="paragraph">
                    <wp:posOffset>106928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65040004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B155E" w:rsidRPr="005E6F1A" w14:paraId="504B02FE" w14:textId="77777777" w:rsidTr="008E4C7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  <w:shd w:val="clear" w:color="auto" w:fill="F2F2F2" w:themeFill="background1" w:themeFillShade="F2"/>
          </w:tcPr>
          <w:p w14:paraId="30EA8D7D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  <w:shd w:val="clear" w:color="auto" w:fill="F2F2F2" w:themeFill="background1" w:themeFillShade="F2"/>
          </w:tcPr>
          <w:p w14:paraId="3142BF44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  <w:shd w:val="clear" w:color="auto" w:fill="F2F2F2" w:themeFill="background1" w:themeFillShade="F2"/>
          </w:tcPr>
          <w:p w14:paraId="2B3AA1F3" w14:textId="01A79ED8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0363B176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229BA89A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F2F2F2" w:themeFill="background1" w:themeFillShade="F2"/>
          </w:tcPr>
          <w:p w14:paraId="68B058C9" w14:textId="39CA9172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41F70DC1" w14:textId="77777777" w:rsidTr="008E4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</w:tcPr>
          <w:p w14:paraId="68BE9A4B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3322F25" w14:textId="77777777" w:rsidR="00DB155E" w:rsidRPr="005E6F1A" w:rsidRDefault="00DB155E" w:rsidP="00DB155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</w:tcPr>
          <w:p w14:paraId="0844C5AE" w14:textId="168577F3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1489" w:type="dxa"/>
          </w:tcPr>
          <w:p w14:paraId="51604BC6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</w:tcPr>
          <w:p w14:paraId="7647C12B" w14:textId="77777777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</w:tcPr>
          <w:p w14:paraId="6747A0F7" w14:textId="18016322" w:rsidR="00DB155E" w:rsidRPr="005E6F1A" w:rsidRDefault="00DB155E" w:rsidP="00DB155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155E" w:rsidRPr="005E6F1A" w14:paraId="1DF4C899" w14:textId="77777777" w:rsidTr="008E4C7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  <w:vMerge/>
            <w:shd w:val="clear" w:color="auto" w:fill="F2F2F2" w:themeFill="background1" w:themeFillShade="F2"/>
          </w:tcPr>
          <w:p w14:paraId="3DD77FC7" w14:textId="77777777" w:rsidR="00DB155E" w:rsidRPr="005E6F1A" w:rsidRDefault="00DB155E" w:rsidP="00DB155E">
            <w:pPr>
              <w:spacing w:after="0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3" w:type="dxa"/>
            <w:vMerge/>
            <w:shd w:val="clear" w:color="auto" w:fill="F2F2F2" w:themeFill="background1" w:themeFillShade="F2"/>
          </w:tcPr>
          <w:p w14:paraId="0F4DC6E5" w14:textId="77777777" w:rsidR="00DB155E" w:rsidRPr="005E6F1A" w:rsidRDefault="00DB155E" w:rsidP="00DB155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gridSpan w:val="2"/>
            <w:shd w:val="clear" w:color="auto" w:fill="F2F2F2" w:themeFill="background1" w:themeFillShade="F2"/>
          </w:tcPr>
          <w:p w14:paraId="5EA70AF9" w14:textId="1957509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F1A"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495CD6DC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09AB9F0D" w14:textId="77777777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0" w:type="dxa"/>
            <w:shd w:val="clear" w:color="auto" w:fill="F2F2F2" w:themeFill="background1" w:themeFillShade="F2"/>
          </w:tcPr>
          <w:p w14:paraId="35D3EB40" w14:textId="5AD2A8EA" w:rsidR="00DB155E" w:rsidRPr="005E6F1A" w:rsidRDefault="00DB155E" w:rsidP="00DB155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5C29FFB" w14:textId="06BD205E" w:rsidR="004F2879" w:rsidRDefault="004F2879" w:rsidP="0004434E">
      <w:pPr>
        <w:spacing w:after="0" w:line="240" w:lineRule="auto"/>
        <w:jc w:val="both"/>
        <w:rPr>
          <w:rFonts w:ascii="Times New Roman" w:hAnsi="Times New Roman"/>
          <w:b/>
          <w:sz w:val="24"/>
        </w:rPr>
      </w:pPr>
    </w:p>
    <w:p w14:paraId="777DE438" w14:textId="6B75B4C1" w:rsidR="0004434E" w:rsidRPr="00C43F1F" w:rsidRDefault="001D6802" w:rsidP="0004434E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788288" behindDoc="1" locked="0" layoutInCell="1" allowOverlap="1" wp14:anchorId="0BC9A5C3" wp14:editId="0980B5B6">
            <wp:simplePos x="0" y="0"/>
            <wp:positionH relativeFrom="column">
              <wp:posOffset>1891496</wp:posOffset>
            </wp:positionH>
            <wp:positionV relativeFrom="paragraph">
              <wp:posOffset>213360</wp:posOffset>
            </wp:positionV>
            <wp:extent cx="171450" cy="171450"/>
            <wp:effectExtent l="0" t="0" r="0" b="0"/>
            <wp:wrapTight wrapText="bothSides">
              <wp:wrapPolygon edited="0">
                <wp:start x="12000" y="0"/>
                <wp:lineTo x="0" y="4800"/>
                <wp:lineTo x="0" y="19200"/>
                <wp:lineTo x="12000" y="19200"/>
                <wp:lineTo x="19200" y="9600"/>
                <wp:lineTo x="19200" y="0"/>
                <wp:lineTo x="12000" y="0"/>
              </wp:wrapPolygon>
            </wp:wrapTight>
            <wp:docPr id="749923703" name="Graphic 1" descr="Checkma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436316" name="Graphic 2082436316" descr="Checkmark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434E"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="0004434E"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="0004434E"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="0004434E" w:rsidRPr="00C43F1F">
        <w:rPr>
          <w:rFonts w:eastAsia="Calibri" w:cs="Times New Roman"/>
          <w:sz w:val="20"/>
          <w:lang w:eastAsia="en-AU"/>
        </w:rPr>
        <w:tab/>
      </w:r>
      <w:proofErr w:type="gramEnd"/>
      <w:r w:rsidR="0004434E" w:rsidRPr="00C43F1F">
        <w:rPr>
          <w:rFonts w:eastAsia="Calibri" w:cs="Times New Roman"/>
          <w:sz w:val="20"/>
          <w:lang w:eastAsia="en-AU"/>
        </w:rPr>
        <w:t>Exclude</w:t>
      </w:r>
      <w:proofErr w:type="gramStart"/>
      <w:r w:rsidR="0004434E"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="0004434E"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="0004434E" w:rsidRPr="00C43F1F">
        <w:rPr>
          <w:rFonts w:eastAsia="Calibri" w:cs="Times New Roman"/>
          <w:sz w:val="20"/>
          <w:lang w:eastAsia="en-AU"/>
        </w:rPr>
        <w:tab/>
        <w:t xml:space="preserve">Seek further </w:t>
      </w:r>
      <w:proofErr w:type="gramStart"/>
      <w:r w:rsidR="0004434E" w:rsidRPr="00C43F1F">
        <w:rPr>
          <w:rFonts w:eastAsia="Calibri" w:cs="Times New Roman"/>
          <w:sz w:val="20"/>
          <w:lang w:eastAsia="en-AU"/>
        </w:rPr>
        <w:t xml:space="preserve">info  </w:t>
      </w:r>
      <w:r w:rsidR="0004434E" w:rsidRPr="00C43F1F">
        <w:rPr>
          <w:rFonts w:eastAsia="Calibri" w:cs="Times New Roman"/>
          <w:sz w:val="56"/>
          <w:lang w:eastAsia="en-AU"/>
        </w:rPr>
        <w:t>□</w:t>
      </w:r>
      <w:proofErr w:type="gramEnd"/>
    </w:p>
    <w:p w14:paraId="33A93F24" w14:textId="047EC9C2" w:rsidR="0004434E" w:rsidRPr="00C43F1F" w:rsidRDefault="0004434E" w:rsidP="0004434E">
      <w:pPr>
        <w:pBdr>
          <w:bottom w:val="single" w:sz="12" w:space="1" w:color="auto"/>
          <w:between w:val="single" w:sz="4" w:space="1" w:color="auto"/>
        </w:pBdr>
        <w:spacing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>Comments (Including reason for exclusion)</w:t>
      </w:r>
    </w:p>
    <w:p w14:paraId="2B92CE47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386D2CD8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6C5728E0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260B6E9F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4577749E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27F615D0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38005816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3701A356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468DDB68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2F98E73D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50D2111C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34A24152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490BE6FB" w14:textId="77777777" w:rsidR="0004434E" w:rsidRDefault="0004434E" w:rsidP="0004434E">
      <w:pPr>
        <w:spacing w:after="0" w:line="240" w:lineRule="auto"/>
        <w:jc w:val="both"/>
        <w:rPr>
          <w:rFonts w:eastAsia="Calibri" w:cs="Times New Roman"/>
          <w:sz w:val="20"/>
          <w:u w:val="single"/>
          <w:lang w:eastAsia="en-AU"/>
        </w:rPr>
      </w:pPr>
    </w:p>
    <w:p w14:paraId="3792721F" w14:textId="77777777" w:rsidR="0004434E" w:rsidRDefault="0004434E" w:rsidP="0004434E">
      <w:pPr>
        <w:spacing w:after="0" w:line="240" w:lineRule="auto"/>
        <w:jc w:val="both"/>
        <w:rPr>
          <w:rFonts w:ascii="Times New Roman" w:hAnsi="Times New Roman"/>
          <w:b/>
          <w:sz w:val="24"/>
        </w:rPr>
      </w:pPr>
    </w:p>
    <w:p w14:paraId="0A4ECE66" w14:textId="77777777" w:rsidR="0004434E" w:rsidRDefault="0004434E" w:rsidP="0004434E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p w14:paraId="2BEF30CF" w14:textId="77777777" w:rsidR="007D65BF" w:rsidRDefault="007D65BF" w:rsidP="0004434E">
      <w:pPr>
        <w:spacing w:after="0" w:line="240" w:lineRule="auto"/>
        <w:jc w:val="center"/>
        <w:rPr>
          <w:rFonts w:ascii="Times New Roman" w:hAnsi="Times New Roman"/>
          <w:b/>
          <w:sz w:val="24"/>
        </w:rPr>
        <w:sectPr w:rsidR="007D65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D410CA" w14:textId="7B3062E4" w:rsidR="0004434E" w:rsidRDefault="0004434E" w:rsidP="0004434E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  <w:r w:rsidRPr="00FF6AC2">
        <w:rPr>
          <w:rFonts w:ascii="Times New Roman" w:hAnsi="Times New Roman"/>
          <w:b/>
          <w:sz w:val="24"/>
        </w:rPr>
        <w:lastRenderedPageBreak/>
        <w:t>Mixed Methods Appraisal Tool (MMAT), version 2018</w:t>
      </w:r>
    </w:p>
    <w:p w14:paraId="1894F358" w14:textId="77777777" w:rsidR="0004434E" w:rsidRDefault="0004434E" w:rsidP="0004434E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482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37"/>
        <w:gridCol w:w="5698"/>
        <w:gridCol w:w="1274"/>
        <w:gridCol w:w="2410"/>
        <w:gridCol w:w="1844"/>
      </w:tblGrid>
      <w:tr w:rsidR="00E146A1" w:rsidRPr="00FF6AC2" w14:paraId="6659D087" w14:textId="77777777" w:rsidTr="00465B98">
        <w:trPr>
          <w:jc w:val="center"/>
        </w:trPr>
        <w:tc>
          <w:tcPr>
            <w:tcW w:w="831" w:type="pct"/>
            <w:vAlign w:val="center"/>
          </w:tcPr>
          <w:p w14:paraId="25484845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2116" w:type="pct"/>
            <w:vAlign w:val="center"/>
          </w:tcPr>
          <w:p w14:paraId="6109359D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473" w:type="pct"/>
            <w:vAlign w:val="center"/>
          </w:tcPr>
          <w:p w14:paraId="461162F8" w14:textId="61C1D4FE" w:rsidR="00465B98" w:rsidRPr="00FF6AC2" w:rsidRDefault="00465B98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  <w:tc>
          <w:tcPr>
            <w:tcW w:w="895" w:type="pct"/>
            <w:vAlign w:val="center"/>
          </w:tcPr>
          <w:p w14:paraId="699F704D" w14:textId="77777777" w:rsidR="00465B98" w:rsidRDefault="00465B98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Study 1</w:t>
            </w:r>
          </w:p>
          <w:p w14:paraId="13A20BBC" w14:textId="77777777" w:rsidR="00121C2D" w:rsidRDefault="00121C2D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121C2D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Rath</w:t>
            </w:r>
            <w:r w:rsidRPr="00121C2D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2025</w:t>
            </w:r>
          </w:p>
          <w:p w14:paraId="240EAAF9" w14:textId="2BA998A6" w:rsidR="00121C2D" w:rsidRPr="00121C2D" w:rsidRDefault="00121C2D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vAlign w:val="center"/>
          </w:tcPr>
          <w:p w14:paraId="765BCBC4" w14:textId="77777777" w:rsidR="00465B98" w:rsidRDefault="00465B98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Study 2</w:t>
            </w:r>
          </w:p>
          <w:p w14:paraId="395AAADE" w14:textId="168A0C7D" w:rsidR="00121C2D" w:rsidRPr="00121C2D" w:rsidRDefault="00121C2D" w:rsidP="0025449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proofErr w:type="spellStart"/>
            <w:r w:rsidRPr="00121C2D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Kavadella</w:t>
            </w:r>
            <w:proofErr w:type="spellEnd"/>
            <w:r w:rsidRPr="00121C2D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 et al, 2024</w:t>
            </w:r>
          </w:p>
        </w:tc>
      </w:tr>
      <w:tr w:rsidR="00E73100" w:rsidRPr="00FF6AC2" w14:paraId="3A8ED393" w14:textId="77777777" w:rsidTr="00465B98">
        <w:trPr>
          <w:trHeight w:val="90"/>
          <w:jc w:val="center"/>
        </w:trPr>
        <w:tc>
          <w:tcPr>
            <w:tcW w:w="831" w:type="pct"/>
            <w:vMerge w:val="restart"/>
          </w:tcPr>
          <w:p w14:paraId="0B24381B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creening questions </w:t>
            </w:r>
          </w:p>
          <w:p w14:paraId="07890874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2116" w:type="pct"/>
            <w:vMerge w:val="restart"/>
          </w:tcPr>
          <w:p w14:paraId="2F15F6CD" w14:textId="77777777" w:rsidR="00465B98" w:rsidRPr="00FF6AC2" w:rsidRDefault="00465B98" w:rsidP="0025449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473" w:type="pct"/>
          </w:tcPr>
          <w:p w14:paraId="465A9D53" w14:textId="0A521BC9" w:rsidR="00465B98" w:rsidRPr="00465B98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1D5242CF" w14:textId="7923B538" w:rsidR="00465B98" w:rsidRPr="00FF6AC2" w:rsidRDefault="001B76B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08416" behindDoc="1" locked="0" layoutInCell="1" allowOverlap="1" wp14:anchorId="69EC2997" wp14:editId="7EACDC45">
                  <wp:simplePos x="0" y="0"/>
                  <wp:positionH relativeFrom="column">
                    <wp:posOffset>571223</wp:posOffset>
                  </wp:positionH>
                  <wp:positionV relativeFrom="paragraph">
                    <wp:posOffset>276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48706364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61EC1FDA" w14:textId="210D577D" w:rsidR="00465B98" w:rsidRPr="00FF6AC2" w:rsidRDefault="00D4193F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43232" behindDoc="1" locked="0" layoutInCell="1" allowOverlap="1" wp14:anchorId="17E20ADD" wp14:editId="2B47BD9F">
                  <wp:simplePos x="0" y="0"/>
                  <wp:positionH relativeFrom="column">
                    <wp:posOffset>464047</wp:posOffset>
                  </wp:positionH>
                  <wp:positionV relativeFrom="paragraph">
                    <wp:posOffset>1148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105937373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60D0925B" w14:textId="77777777" w:rsidTr="00465B98">
        <w:trPr>
          <w:trHeight w:val="87"/>
          <w:jc w:val="center"/>
        </w:trPr>
        <w:tc>
          <w:tcPr>
            <w:tcW w:w="831" w:type="pct"/>
            <w:vMerge/>
          </w:tcPr>
          <w:p w14:paraId="2A65B7B7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B45AE11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9164C62" w14:textId="246FC241" w:rsidR="00465B98" w:rsidRPr="00465B98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077D152F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5B3379B2" w14:textId="2E65F936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E73100" w:rsidRPr="00FF6AC2" w14:paraId="3A7AA18F" w14:textId="77777777" w:rsidTr="00465B98">
        <w:trPr>
          <w:trHeight w:val="87"/>
          <w:jc w:val="center"/>
        </w:trPr>
        <w:tc>
          <w:tcPr>
            <w:tcW w:w="831" w:type="pct"/>
            <w:vMerge/>
          </w:tcPr>
          <w:p w14:paraId="3C8B8E17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0D6EACF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449D682" w14:textId="796380BD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7FB719CE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5FFAFAF6" w14:textId="7338C77C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E73100" w:rsidRPr="00FF6AC2" w14:paraId="4EE410E4" w14:textId="77777777" w:rsidTr="00465B98">
        <w:trPr>
          <w:trHeight w:val="87"/>
          <w:jc w:val="center"/>
        </w:trPr>
        <w:tc>
          <w:tcPr>
            <w:tcW w:w="831" w:type="pct"/>
            <w:vMerge/>
          </w:tcPr>
          <w:p w14:paraId="0D94BDE6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bottom w:val="single" w:sz="4" w:space="0" w:color="auto"/>
            </w:tcBorders>
          </w:tcPr>
          <w:p w14:paraId="1E45D6F4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2B1340C1" w14:textId="0DE10B23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1CA7FA44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78542388" w14:textId="39EF4412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E146A1" w:rsidRPr="00FF6AC2" w14:paraId="5AE803B5" w14:textId="77777777" w:rsidTr="00465B98">
        <w:trPr>
          <w:trHeight w:val="173"/>
          <w:jc w:val="center"/>
        </w:trPr>
        <w:tc>
          <w:tcPr>
            <w:tcW w:w="831" w:type="pct"/>
            <w:vMerge/>
          </w:tcPr>
          <w:p w14:paraId="14577F07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  <w:tcBorders>
              <w:top w:val="single" w:sz="4" w:space="0" w:color="auto"/>
            </w:tcBorders>
          </w:tcPr>
          <w:p w14:paraId="7BB0F419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473" w:type="pct"/>
          </w:tcPr>
          <w:p w14:paraId="7C89E1B6" w14:textId="47FEDA6B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50A50664" w14:textId="488B315C" w:rsidR="00465B98" w:rsidRPr="00FF6AC2" w:rsidRDefault="001B76B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10464" behindDoc="1" locked="0" layoutInCell="1" allowOverlap="1" wp14:anchorId="1EF17EA6" wp14:editId="02837BB3">
                  <wp:simplePos x="0" y="0"/>
                  <wp:positionH relativeFrom="column">
                    <wp:posOffset>610981</wp:posOffset>
                  </wp:positionH>
                  <wp:positionV relativeFrom="paragraph">
                    <wp:posOffset>635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751628697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66014CB1" w14:textId="22CEF403" w:rsidR="00465B98" w:rsidRPr="00FF6AC2" w:rsidRDefault="00BA557F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45280" behindDoc="1" locked="0" layoutInCell="1" allowOverlap="1" wp14:anchorId="7873D3C7" wp14:editId="1CCDE7B4">
                  <wp:simplePos x="0" y="0"/>
                  <wp:positionH relativeFrom="column">
                    <wp:posOffset>432241</wp:posOffset>
                  </wp:positionH>
                  <wp:positionV relativeFrom="paragraph">
                    <wp:posOffset>50579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514692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6F5645BC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15531910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FF54511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6BFA3BE" w14:textId="170E0E1F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60F99C25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6F67773D" w14:textId="2043DE9B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E146A1" w:rsidRPr="00FF6AC2" w14:paraId="2F099686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5BBE30C3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A617F3C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3FF472E1" w14:textId="1140672C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1FE7F237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795AE4D4" w14:textId="4DEE09A2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E146A1" w:rsidRPr="00FF6AC2" w14:paraId="7B7DF455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1DE04FC0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bottom w:val="single" w:sz="4" w:space="0" w:color="auto"/>
            </w:tcBorders>
          </w:tcPr>
          <w:p w14:paraId="41602DA6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A2EC8FC" w14:textId="6EC2C764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0FE13655" w14:textId="77777777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</w:tcPr>
          <w:p w14:paraId="21C41C4A" w14:textId="025F3988" w:rsidR="00465B98" w:rsidRPr="00FF6AC2" w:rsidRDefault="00465B98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65B98" w:rsidRPr="00FF6AC2" w14:paraId="2878ECC9" w14:textId="77777777" w:rsidTr="00465B98">
        <w:trPr>
          <w:trHeight w:val="233"/>
          <w:jc w:val="center"/>
        </w:trPr>
        <w:tc>
          <w:tcPr>
            <w:tcW w:w="831" w:type="pct"/>
            <w:vMerge/>
            <w:tcBorders>
              <w:bottom w:val="single" w:sz="24" w:space="0" w:color="auto"/>
            </w:tcBorders>
          </w:tcPr>
          <w:p w14:paraId="11E315B1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169" w:type="pct"/>
            <w:gridSpan w:val="4"/>
            <w:tcBorders>
              <w:top w:val="single" w:sz="4" w:space="0" w:color="auto"/>
              <w:bottom w:val="single" w:sz="24" w:space="0" w:color="auto"/>
            </w:tcBorders>
          </w:tcPr>
          <w:p w14:paraId="4FC3E019" w14:textId="77777777" w:rsidR="00465B98" w:rsidRPr="00FF6AC2" w:rsidRDefault="00465B98" w:rsidP="00254498">
            <w:pPr>
              <w:spacing w:after="0" w:line="240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eastAsia="Calibri" w:hAnsi="Times New Roman" w:cs="Times New Roman"/>
                <w:i/>
                <w:color w:val="C0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470ED7" w:rsidRPr="00FF6AC2" w14:paraId="495A9FB4" w14:textId="77777777" w:rsidTr="00465B98">
        <w:trPr>
          <w:trHeight w:val="173"/>
          <w:jc w:val="center"/>
        </w:trPr>
        <w:tc>
          <w:tcPr>
            <w:tcW w:w="831" w:type="pct"/>
            <w:vMerge w:val="restart"/>
            <w:tcBorders>
              <w:top w:val="single" w:sz="24" w:space="0" w:color="auto"/>
            </w:tcBorders>
          </w:tcPr>
          <w:p w14:paraId="42209C5B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2116" w:type="pct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781B37E1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70E2" w14:textId="46A22857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5EE1" w14:textId="66174208" w:rsidR="00470ED7" w:rsidRPr="00FF6AC2" w:rsidRDefault="001B76B8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12512" behindDoc="1" locked="0" layoutInCell="1" allowOverlap="1" wp14:anchorId="254D2AF0" wp14:editId="2D0D60A7">
                  <wp:simplePos x="0" y="0"/>
                  <wp:positionH relativeFrom="column">
                    <wp:posOffset>571223</wp:posOffset>
                  </wp:positionH>
                  <wp:positionV relativeFrom="paragraph">
                    <wp:posOffset>9605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47791541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520D" w14:textId="42D87488" w:rsidR="00470ED7" w:rsidRPr="00FF6AC2" w:rsidRDefault="00766F86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47328" behindDoc="1" locked="0" layoutInCell="1" allowOverlap="1" wp14:anchorId="04FB5103" wp14:editId="748774A1">
                  <wp:simplePos x="0" y="0"/>
                  <wp:positionH relativeFrom="column">
                    <wp:posOffset>400437</wp:posOffset>
                  </wp:positionH>
                  <wp:positionV relativeFrom="paragraph">
                    <wp:posOffset>100827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430020173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70ED7" w:rsidRPr="00FF6AC2" w14:paraId="6810FB77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7F8FE0C1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4DAE481E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E783" w14:textId="55F25AA9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75B6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986A" w14:textId="39BF25CC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6DCB8669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6E8BDFB7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0712675F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F6842" w14:textId="4D8CE30E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7BD9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4C99" w14:textId="38E11500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61903914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33F05B83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26F383B0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732C" w14:textId="30EF6BE0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317A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BB45" w14:textId="706388AE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2EBE5C46" w14:textId="77777777" w:rsidTr="00465B98">
        <w:trPr>
          <w:trHeight w:val="173"/>
          <w:jc w:val="center"/>
        </w:trPr>
        <w:tc>
          <w:tcPr>
            <w:tcW w:w="831" w:type="pct"/>
            <w:vMerge/>
          </w:tcPr>
          <w:p w14:paraId="34AD9435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021B8A9A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AC7558F" w14:textId="26750509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6C2A038C" w14:textId="14D7FFA9" w:rsidR="00470ED7" w:rsidRPr="00FF6AC2" w:rsidRDefault="0040759F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14560" behindDoc="1" locked="0" layoutInCell="1" allowOverlap="1" wp14:anchorId="3D77AE11" wp14:editId="031A8860">
                  <wp:simplePos x="0" y="0"/>
                  <wp:positionH relativeFrom="column">
                    <wp:posOffset>483760</wp:posOffset>
                  </wp:positionH>
                  <wp:positionV relativeFrom="paragraph">
                    <wp:posOffset>35946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469745203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1426C774" w14:textId="0B924033" w:rsidR="00470ED7" w:rsidRPr="00FF6AC2" w:rsidRDefault="00766F86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49376" behindDoc="1" locked="0" layoutInCell="1" allowOverlap="1" wp14:anchorId="04B593D0" wp14:editId="6557C9D1">
                  <wp:simplePos x="0" y="0"/>
                  <wp:positionH relativeFrom="column">
                    <wp:posOffset>376583</wp:posOffset>
                  </wp:positionH>
                  <wp:positionV relativeFrom="paragraph">
                    <wp:posOffset>67752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351805518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70ED7" w:rsidRPr="00FF6AC2" w14:paraId="4C65548D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7B29A757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805ADC5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5D4690FE" w14:textId="724EE90F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773550E3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CE8071A" w14:textId="0D49A4DE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119C94ED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66697279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6597035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38B52431" w14:textId="584FC687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183A3D2D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6032A2CE" w14:textId="24B11667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2B24E628" w14:textId="77777777" w:rsidTr="00465B98">
        <w:trPr>
          <w:trHeight w:val="172"/>
          <w:jc w:val="center"/>
        </w:trPr>
        <w:tc>
          <w:tcPr>
            <w:tcW w:w="831" w:type="pct"/>
            <w:vMerge/>
          </w:tcPr>
          <w:p w14:paraId="3F0A04A4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E60D86C" w14:textId="77777777" w:rsidR="00470ED7" w:rsidRPr="00FF6AC2" w:rsidRDefault="00470ED7" w:rsidP="00465B9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2C037F3F" w14:textId="07802068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1D3566AF" w14:textId="77777777" w:rsidR="00470ED7" w:rsidRPr="00FF6AC2" w:rsidRDefault="00470ED7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645BA70F" w14:textId="50B43289" w:rsidR="00470ED7" w:rsidRPr="00FF6AC2" w:rsidRDefault="00470ED7" w:rsidP="00465B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470ED7" w:rsidRPr="00FF6AC2" w14:paraId="0AD1AED5" w14:textId="77777777" w:rsidTr="00470ED7">
        <w:trPr>
          <w:trHeight w:val="90"/>
          <w:jc w:val="center"/>
        </w:trPr>
        <w:tc>
          <w:tcPr>
            <w:tcW w:w="831" w:type="pct"/>
            <w:vMerge/>
          </w:tcPr>
          <w:p w14:paraId="57E6A69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4691114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473" w:type="pct"/>
          </w:tcPr>
          <w:p w14:paraId="7AD4844D" w14:textId="0C4AAAF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45E4830C" w14:textId="2E4F6341" w:rsidR="00470ED7" w:rsidRPr="00FF6AC2" w:rsidRDefault="0040759F" w:rsidP="0040759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16608" behindDoc="1" locked="0" layoutInCell="1" allowOverlap="1" wp14:anchorId="369F6F95" wp14:editId="7C8F9785">
                  <wp:simplePos x="0" y="0"/>
                  <wp:positionH relativeFrom="column">
                    <wp:posOffset>538977</wp:posOffset>
                  </wp:positionH>
                  <wp:positionV relativeFrom="paragraph">
                    <wp:posOffset>4362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69452279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224D4EB8" w14:textId="73E6352F" w:rsidR="00470ED7" w:rsidRPr="00FF6AC2" w:rsidRDefault="00766F86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51424" behindDoc="1" locked="0" layoutInCell="1" allowOverlap="1" wp14:anchorId="6193393E" wp14:editId="5D4BA23C">
                  <wp:simplePos x="0" y="0"/>
                  <wp:positionH relativeFrom="column">
                    <wp:posOffset>360680</wp:posOffset>
                  </wp:positionH>
                  <wp:positionV relativeFrom="paragraph">
                    <wp:posOffset>36581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31688973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70ED7" w:rsidRPr="00FF6AC2" w14:paraId="10B29191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48BF581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FA2FEBC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7A987E4" w14:textId="278CF9FB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0DCEEC9B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5B135BB8" w14:textId="14CFEC50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56A45951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2D87147C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229A45A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547C7A3" w14:textId="665ED385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2DC25F54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292D93B" w14:textId="28EC1E0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3FE44EF5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7A034AB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B559070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9E536BF" w14:textId="5EE57E2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79721713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C93099B" w14:textId="2FB4E5EB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37F2624" w14:textId="77777777" w:rsidTr="00470ED7">
        <w:trPr>
          <w:trHeight w:val="173"/>
          <w:jc w:val="center"/>
        </w:trPr>
        <w:tc>
          <w:tcPr>
            <w:tcW w:w="831" w:type="pct"/>
            <w:vMerge/>
          </w:tcPr>
          <w:p w14:paraId="292CC78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35EEFE40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473" w:type="pct"/>
          </w:tcPr>
          <w:p w14:paraId="3F735CC8" w14:textId="0381584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47BB326F" w14:textId="2BB4D6B5" w:rsidR="00470ED7" w:rsidRPr="00FF6AC2" w:rsidRDefault="0040759F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18656" behindDoc="1" locked="0" layoutInCell="1" allowOverlap="1" wp14:anchorId="539DAE4D" wp14:editId="7B8F6A83">
                  <wp:simplePos x="0" y="0"/>
                  <wp:positionH relativeFrom="column">
                    <wp:posOffset>563272</wp:posOffset>
                  </wp:positionH>
                  <wp:positionV relativeFrom="paragraph">
                    <wp:posOffset>73799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65620651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58ED5267" w14:textId="612AD2B9" w:rsidR="00470ED7" w:rsidRPr="00FF6AC2" w:rsidRDefault="00766F86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53472" behindDoc="1" locked="0" layoutInCell="1" allowOverlap="1" wp14:anchorId="42E2E6A3" wp14:editId="7E4D75C2">
                  <wp:simplePos x="0" y="0"/>
                  <wp:positionH relativeFrom="column">
                    <wp:posOffset>424291</wp:posOffset>
                  </wp:positionH>
                  <wp:positionV relativeFrom="paragraph">
                    <wp:posOffset>889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14598076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70ED7" w:rsidRPr="00FF6AC2" w14:paraId="79559226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02486CFF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F8A113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A9426CB" w14:textId="14243D2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70A0F204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5EC2FC4A" w14:textId="71815B30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79E2C44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62D4B1E4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4B95BDC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DE350A9" w14:textId="4D4A3B09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449A60D3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2605CD35" w14:textId="2812A226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592406F3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1A15078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3CE327D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574835A" w14:textId="33C7A183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21DFF6FA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873AF98" w14:textId="4F2E7CBF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10C21830" w14:textId="77777777" w:rsidTr="00470ED7">
        <w:trPr>
          <w:trHeight w:val="173"/>
          <w:jc w:val="center"/>
        </w:trPr>
        <w:tc>
          <w:tcPr>
            <w:tcW w:w="831" w:type="pct"/>
            <w:vMerge/>
          </w:tcPr>
          <w:p w14:paraId="5FE6FC0F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3B60A224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473" w:type="pct"/>
          </w:tcPr>
          <w:p w14:paraId="4E2089FC" w14:textId="7A24AB00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515A6F20" w14:textId="0DC17176" w:rsidR="00470ED7" w:rsidRPr="00FF6AC2" w:rsidRDefault="0040759F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20704" behindDoc="1" locked="0" layoutInCell="1" allowOverlap="1" wp14:anchorId="512A7E54" wp14:editId="139BFCC6">
                  <wp:simplePos x="0" y="0"/>
                  <wp:positionH relativeFrom="column">
                    <wp:posOffset>674591</wp:posOffset>
                  </wp:positionH>
                  <wp:positionV relativeFrom="paragraph">
                    <wp:posOffset>93511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10093051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2498B0C4" w14:textId="16C24A58" w:rsidR="00470ED7" w:rsidRPr="00FF6AC2" w:rsidRDefault="002B2D7F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55520" behindDoc="1" locked="0" layoutInCell="1" allowOverlap="1" wp14:anchorId="36AAC43F" wp14:editId="504ABD21">
                  <wp:simplePos x="0" y="0"/>
                  <wp:positionH relativeFrom="column">
                    <wp:posOffset>479949</wp:posOffset>
                  </wp:positionH>
                  <wp:positionV relativeFrom="paragraph">
                    <wp:posOffset>4580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63527178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025AE9CB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55A9E7F9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2350E53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C92D826" w14:textId="6BC120E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587B0956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873824E" w14:textId="3B84B14E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6BA48E0A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74C7C32C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E975231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28577596" w14:textId="6B18FCB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3E46C1C6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E38FF3C" w14:textId="0FD2E2E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466CF1A3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22EA0F8B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8630F5B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bottom w:val="single" w:sz="24" w:space="0" w:color="auto"/>
            </w:tcBorders>
          </w:tcPr>
          <w:p w14:paraId="4F82E350" w14:textId="38A4B40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bottom w:val="single" w:sz="24" w:space="0" w:color="auto"/>
            </w:tcBorders>
          </w:tcPr>
          <w:p w14:paraId="6B575132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bottom w:val="single" w:sz="24" w:space="0" w:color="auto"/>
            </w:tcBorders>
          </w:tcPr>
          <w:p w14:paraId="5B50D0F3" w14:textId="2D8E84A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6CDCE3A1" w14:textId="77777777" w:rsidTr="00E146A1">
        <w:trPr>
          <w:trHeight w:val="90"/>
          <w:jc w:val="center"/>
        </w:trPr>
        <w:tc>
          <w:tcPr>
            <w:tcW w:w="831" w:type="pct"/>
            <w:vMerge w:val="restart"/>
            <w:tcBorders>
              <w:top w:val="single" w:sz="24" w:space="0" w:color="auto"/>
            </w:tcBorders>
          </w:tcPr>
          <w:p w14:paraId="012699C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2116" w:type="pct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40E5D41D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47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39FA" w14:textId="3489821D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0703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60D6" w14:textId="30F5BF0E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6B46E58A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3A23FE56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11E10F4C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C72F" w14:textId="1A516D4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6232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993A" w14:textId="15CD355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FDDBAE8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19E0C411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5ECE7DFD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1713" w14:textId="40D9EEFF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4F0F7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4D7E" w14:textId="32AF95B5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EE698DF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685831D7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1A7D03F6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368F" w14:textId="03B27AF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CB57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BBB3" w14:textId="5261F05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000ECA39" w14:textId="77777777" w:rsidTr="00470ED7">
        <w:trPr>
          <w:trHeight w:val="90"/>
          <w:jc w:val="center"/>
        </w:trPr>
        <w:tc>
          <w:tcPr>
            <w:tcW w:w="831" w:type="pct"/>
            <w:vMerge/>
          </w:tcPr>
          <w:p w14:paraId="71159B49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64F32CD7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68317B7D" w14:textId="253F3512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4D5B63A5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122712F4" w14:textId="5F01EEC2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3EEFB7ED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642C95A0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D750813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293ED99" w14:textId="04E3C2E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500EB350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2DC3786D" w14:textId="0C116672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5460BC1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0D6FE02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7F6347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2D299711" w14:textId="30B8660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2F9541FD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B46C6D0" w14:textId="04D2FC66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05EFE1CA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2B3DBE0F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AB1223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3B4B2C0D" w14:textId="2D2E8258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4DE5D2C0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787A4682" w14:textId="700CEF7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0EC5506" w14:textId="77777777" w:rsidTr="00470ED7">
        <w:trPr>
          <w:trHeight w:val="90"/>
          <w:jc w:val="center"/>
        </w:trPr>
        <w:tc>
          <w:tcPr>
            <w:tcW w:w="831" w:type="pct"/>
            <w:vMerge/>
          </w:tcPr>
          <w:p w14:paraId="5270AD4B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47B5061E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473" w:type="pct"/>
          </w:tcPr>
          <w:p w14:paraId="1CA433D7" w14:textId="43C4D452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62656DDC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A5D860D" w14:textId="46328EF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EED3D72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3A41AE38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4C56F9E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7D4C699" w14:textId="71121C9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58D388C3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2557A8A3" w14:textId="7747C81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0DFAC76B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5E5B1C26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853C08F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6E2007E" w14:textId="5EE0902B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7739964C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00F1739" w14:textId="34680DB1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7C9459BC" w14:textId="77777777" w:rsidTr="00470ED7">
        <w:trPr>
          <w:trHeight w:val="87"/>
          <w:jc w:val="center"/>
        </w:trPr>
        <w:tc>
          <w:tcPr>
            <w:tcW w:w="831" w:type="pct"/>
            <w:vMerge/>
          </w:tcPr>
          <w:p w14:paraId="68C101F3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4F74BC51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2708686C" w14:textId="6807B96E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089AC444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C693EA0" w14:textId="3DA2BBB8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197B40BF" w14:textId="77777777" w:rsidTr="00470ED7">
        <w:trPr>
          <w:trHeight w:val="173"/>
          <w:jc w:val="center"/>
        </w:trPr>
        <w:tc>
          <w:tcPr>
            <w:tcW w:w="831" w:type="pct"/>
            <w:vMerge/>
          </w:tcPr>
          <w:p w14:paraId="458698C7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579FDCB7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473" w:type="pct"/>
          </w:tcPr>
          <w:p w14:paraId="798177AC" w14:textId="3BF1E11B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76D8FEFC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3B3F2ED" w14:textId="33E87FF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5078955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332737A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28E13D4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7F7F3CB4" w14:textId="4955AD96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4F48B8DB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1F9B548E" w14:textId="5EF1DB84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A29EA90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2D2C3FC5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59743C2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FC8FCAB" w14:textId="76F13918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0C922DC0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70F1F20" w14:textId="434CAE56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350A872F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45186B48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4D8823F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12A9FA7B" w14:textId="1F283340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1DFB0DCA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109839B" w14:textId="76897713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2CA5C0DE" w14:textId="77777777" w:rsidTr="00470ED7">
        <w:trPr>
          <w:trHeight w:val="173"/>
          <w:jc w:val="center"/>
        </w:trPr>
        <w:tc>
          <w:tcPr>
            <w:tcW w:w="831" w:type="pct"/>
            <w:vMerge/>
          </w:tcPr>
          <w:p w14:paraId="286FA047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  <w:tcBorders>
              <w:right w:val="single" w:sz="4" w:space="0" w:color="auto"/>
            </w:tcBorders>
          </w:tcPr>
          <w:p w14:paraId="5D6482CE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B09D" w14:textId="777D005B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6BA0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DFBA" w14:textId="06FE0C83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2F99033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096969BE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2C0A4EE1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0164" w14:textId="1183970D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0CCE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D1B3" w14:textId="695C4ABC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5EB6B857" w14:textId="77777777" w:rsidTr="00470ED7">
        <w:trPr>
          <w:trHeight w:val="172"/>
          <w:jc w:val="center"/>
        </w:trPr>
        <w:tc>
          <w:tcPr>
            <w:tcW w:w="831" w:type="pct"/>
            <w:vMerge/>
          </w:tcPr>
          <w:p w14:paraId="7B1DDC00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438DE648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B6C39" w14:textId="00468819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7C81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42C8" w14:textId="35409686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470ED7" w:rsidRPr="00FF6AC2" w14:paraId="40360D1F" w14:textId="77777777" w:rsidTr="00E146A1">
        <w:trPr>
          <w:trHeight w:val="172"/>
          <w:jc w:val="center"/>
        </w:trPr>
        <w:tc>
          <w:tcPr>
            <w:tcW w:w="831" w:type="pct"/>
            <w:vMerge/>
            <w:tcBorders>
              <w:bottom w:val="single" w:sz="24" w:space="0" w:color="auto"/>
            </w:tcBorders>
          </w:tcPr>
          <w:p w14:paraId="22CAB899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bottom w:val="single" w:sz="24" w:space="0" w:color="auto"/>
            </w:tcBorders>
          </w:tcPr>
          <w:p w14:paraId="56189B00" w14:textId="77777777" w:rsidR="00470ED7" w:rsidRPr="00FF6AC2" w:rsidRDefault="00470ED7" w:rsidP="00470E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24" w:space="0" w:color="auto"/>
            </w:tcBorders>
          </w:tcPr>
          <w:p w14:paraId="1A8A0834" w14:textId="2CDFC74D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24" w:space="0" w:color="auto"/>
            </w:tcBorders>
          </w:tcPr>
          <w:p w14:paraId="3C697880" w14:textId="77777777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24" w:space="0" w:color="auto"/>
            </w:tcBorders>
          </w:tcPr>
          <w:p w14:paraId="08FF2B8A" w14:textId="5D3021B5" w:rsidR="00470ED7" w:rsidRPr="00FF6AC2" w:rsidRDefault="00470ED7" w:rsidP="00470ED7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43B56F92" w14:textId="77777777" w:rsidTr="00E146A1">
        <w:trPr>
          <w:trHeight w:val="173"/>
          <w:jc w:val="center"/>
        </w:trPr>
        <w:tc>
          <w:tcPr>
            <w:tcW w:w="831" w:type="pct"/>
            <w:vMerge w:val="restart"/>
            <w:tcBorders>
              <w:top w:val="single" w:sz="24" w:space="0" w:color="auto"/>
            </w:tcBorders>
          </w:tcPr>
          <w:p w14:paraId="6DE4E228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2116" w:type="pct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00C50CC0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47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6FD4" w14:textId="741D61A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11ED" w14:textId="10A307B1" w:rsidR="00E146A1" w:rsidRPr="00FF6AC2" w:rsidRDefault="001E0983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78048" behindDoc="1" locked="0" layoutInCell="1" allowOverlap="1" wp14:anchorId="596AC347" wp14:editId="1538DDD2">
                  <wp:simplePos x="0" y="0"/>
                  <wp:positionH relativeFrom="column">
                    <wp:posOffset>626883</wp:posOffset>
                  </wp:positionH>
                  <wp:positionV relativeFrom="paragraph">
                    <wp:posOffset>2258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97468049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1580" w14:textId="2B29AC6C" w:rsidR="00E146A1" w:rsidRPr="00FF6AC2" w:rsidRDefault="002B2D7F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57568" behindDoc="1" locked="0" layoutInCell="1" allowOverlap="1" wp14:anchorId="78C87CD4" wp14:editId="53C02524">
                  <wp:simplePos x="0" y="0"/>
                  <wp:positionH relativeFrom="column">
                    <wp:posOffset>408388</wp:posOffset>
                  </wp:positionH>
                  <wp:positionV relativeFrom="paragraph">
                    <wp:posOffset>359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11860949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3488313A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0DCB3FAD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49567D0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5B39" w14:textId="26383DF4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5D98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63B1" w14:textId="1278410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1B493E87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67D55330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7DE53F7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9176" w14:textId="56AD7DE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5255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88B4" w14:textId="7209279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E776B1B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63F0926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F2DD064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565B4861" w14:textId="58C3CC9A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06F4A275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3BA044AD" w14:textId="30C02514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1631ED6" w14:textId="77777777" w:rsidTr="00E146A1">
        <w:trPr>
          <w:trHeight w:val="173"/>
          <w:jc w:val="center"/>
        </w:trPr>
        <w:tc>
          <w:tcPr>
            <w:tcW w:w="831" w:type="pct"/>
            <w:vMerge/>
          </w:tcPr>
          <w:p w14:paraId="228603FD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0A53D37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2. </w:t>
            </w:r>
            <w:r w:rsidRPr="006A595C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Are measurements appropriate regarding both the outcome and intervention (or exposure)?</w:t>
            </w:r>
          </w:p>
        </w:tc>
        <w:tc>
          <w:tcPr>
            <w:tcW w:w="473" w:type="pct"/>
          </w:tcPr>
          <w:p w14:paraId="2AC306EA" w14:textId="6F57891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16ED140E" w14:textId="78F70E35" w:rsidR="00E146A1" w:rsidRPr="00FF6AC2" w:rsidRDefault="001E0983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80096" behindDoc="1" locked="0" layoutInCell="1" allowOverlap="1" wp14:anchorId="38E911B9" wp14:editId="6B435E89">
                  <wp:simplePos x="0" y="0"/>
                  <wp:positionH relativeFrom="column">
                    <wp:posOffset>626883</wp:posOffset>
                  </wp:positionH>
                  <wp:positionV relativeFrom="paragraph">
                    <wp:posOffset>136194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49045792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00DB8AA9" w14:textId="2747F5EA" w:rsidR="00E146A1" w:rsidRPr="00FF6AC2" w:rsidRDefault="002B2D7F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59616" behindDoc="1" locked="0" layoutInCell="1" allowOverlap="1" wp14:anchorId="0EB1CE7A" wp14:editId="1B070BD5">
                  <wp:simplePos x="0" y="0"/>
                  <wp:positionH relativeFrom="column">
                    <wp:posOffset>368631</wp:posOffset>
                  </wp:positionH>
                  <wp:positionV relativeFrom="paragraph">
                    <wp:posOffset>13619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46039131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30EE7085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7D3A555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41E9361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E97710E" w14:textId="0C33884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22D914D5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2ACDB6E6" w14:textId="00155CD8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7C5B81B0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465F656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4C2C88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39D39AE5" w14:textId="2FFF0F5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05EA1431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F94039D" w14:textId="03B46000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32D0EBCE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D8B2D1B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F4E3B80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257B8F7" w14:textId="66FC3B65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3A5FAE74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74D7D69" w14:textId="24B156B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66BA188B" w14:textId="77777777" w:rsidTr="00E146A1">
        <w:trPr>
          <w:trHeight w:val="90"/>
          <w:jc w:val="center"/>
        </w:trPr>
        <w:tc>
          <w:tcPr>
            <w:tcW w:w="831" w:type="pct"/>
            <w:vMerge/>
          </w:tcPr>
          <w:p w14:paraId="52A29603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4261E51D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3. 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473" w:type="pct"/>
          </w:tcPr>
          <w:p w14:paraId="6748AF6D" w14:textId="1AB40C2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6A7ECFD9" w14:textId="384869F1" w:rsidR="00E146A1" w:rsidRPr="00FF6AC2" w:rsidRDefault="001E0983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82144" behindDoc="1" locked="0" layoutInCell="1" allowOverlap="1" wp14:anchorId="4D150B02" wp14:editId="421A4F5C">
                  <wp:simplePos x="0" y="0"/>
                  <wp:positionH relativeFrom="column">
                    <wp:posOffset>603029</wp:posOffset>
                  </wp:positionH>
                  <wp:positionV relativeFrom="paragraph">
                    <wp:posOffset>24489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99634014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2948BE52" w14:textId="4081F4B3" w:rsidR="00E146A1" w:rsidRPr="00FF6AC2" w:rsidRDefault="002B2D7F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61664" behindDoc="1" locked="0" layoutInCell="1" allowOverlap="1" wp14:anchorId="549544BA" wp14:editId="29FA033F">
                  <wp:simplePos x="0" y="0"/>
                  <wp:positionH relativeFrom="column">
                    <wp:posOffset>424291</wp:posOffset>
                  </wp:positionH>
                  <wp:positionV relativeFrom="paragraph">
                    <wp:posOffset>3244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65559202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0554BC93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298B6215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33E8CCE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BD6559B" w14:textId="08421540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789EFF09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1AC981E" w14:textId="0E6B778F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5446AADC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1ED308AE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100B44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03CB1CE" w14:textId="6A35E1C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037DDBF2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311FDE9" w14:textId="4FEB482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3576319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3615A43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74AD50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B7483D7" w14:textId="3022C17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6FF2C7E3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CDC87EE" w14:textId="0E7CF94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79984424" w14:textId="77777777" w:rsidTr="00E146A1">
        <w:trPr>
          <w:trHeight w:val="173"/>
          <w:jc w:val="center"/>
        </w:trPr>
        <w:tc>
          <w:tcPr>
            <w:tcW w:w="831" w:type="pct"/>
            <w:vMerge/>
          </w:tcPr>
          <w:p w14:paraId="0C4C74A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6C23CA3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473" w:type="pct"/>
          </w:tcPr>
          <w:p w14:paraId="2DB12B21" w14:textId="5F3FBC05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00D054CD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3FDC5C1" w14:textId="6DC4B06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3E86752C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6E0D85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AD8A6F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989A449" w14:textId="2B1CF2C5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007042F0" w14:textId="539966F1" w:rsidR="00E146A1" w:rsidRPr="00FF6AC2" w:rsidRDefault="001E0983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84192" behindDoc="1" locked="0" layoutInCell="1" allowOverlap="1" wp14:anchorId="3F0F1679" wp14:editId="7C054AC4">
                  <wp:simplePos x="0" y="0"/>
                  <wp:positionH relativeFrom="column">
                    <wp:posOffset>587126</wp:posOffset>
                  </wp:positionH>
                  <wp:positionV relativeFrom="paragraph">
                    <wp:posOffset>889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452316630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348A73BA" w14:textId="61170DB1" w:rsidR="00E146A1" w:rsidRPr="00FF6AC2" w:rsidRDefault="002B2D7F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63712" behindDoc="1" locked="0" layoutInCell="1" allowOverlap="1" wp14:anchorId="4C752B7F" wp14:editId="741A4C9F">
                  <wp:simplePos x="0" y="0"/>
                  <wp:positionH relativeFrom="column">
                    <wp:posOffset>400437</wp:posOffset>
                  </wp:positionH>
                  <wp:positionV relativeFrom="paragraph">
                    <wp:posOffset>37216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80181786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012F323A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4749E13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851D8B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4A01F2B7" w14:textId="109A391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47C9442D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6F3C73C" w14:textId="63302B8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6453B3DF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0AA67E11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03EFEF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5E4606D8" w14:textId="078C48A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3F816C9A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7BC8E059" w14:textId="1511932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144C52A2" w14:textId="77777777" w:rsidTr="00E146A1">
        <w:trPr>
          <w:trHeight w:val="173"/>
          <w:jc w:val="center"/>
        </w:trPr>
        <w:tc>
          <w:tcPr>
            <w:tcW w:w="831" w:type="pct"/>
            <w:vMerge/>
          </w:tcPr>
          <w:p w14:paraId="617B20C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  <w:tcBorders>
              <w:right w:val="single" w:sz="4" w:space="0" w:color="auto"/>
            </w:tcBorders>
          </w:tcPr>
          <w:p w14:paraId="4BA523F8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  <w:r w:rsidRPr="00FF6AC2">
              <w:rPr>
                <w:rFonts w:ascii="Times New Roman" w:hAnsi="Times New Roman"/>
                <w:sz w:val="24"/>
                <w:lang w:eastAsia="fr-FR"/>
              </w:rPr>
              <w:t xml:space="preserve">3.5. </w:t>
            </w:r>
            <w:r w:rsidRPr="006A595C">
              <w:rPr>
                <w:rFonts w:ascii="Times New Roman" w:hAnsi="Times New Roman"/>
                <w:sz w:val="24"/>
                <w:lang w:eastAsia="fr-FR"/>
              </w:rPr>
              <w:t>During the study period, is the intervention administered (or exposure occurred) as intended?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64F0" w14:textId="69A7B8F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00FC" w14:textId="26C9F886" w:rsidR="00E146A1" w:rsidRPr="00FF6AC2" w:rsidRDefault="001E0983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86240" behindDoc="1" locked="0" layoutInCell="1" allowOverlap="1" wp14:anchorId="2D4FF4C3" wp14:editId="261997FE">
                  <wp:simplePos x="0" y="0"/>
                  <wp:positionH relativeFrom="column">
                    <wp:posOffset>650737</wp:posOffset>
                  </wp:positionH>
                  <wp:positionV relativeFrom="paragraph">
                    <wp:posOffset>698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532074815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36AC" w14:textId="4907E56B" w:rsidR="00E146A1" w:rsidRPr="00FF6AC2" w:rsidRDefault="002B2D7F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65760" behindDoc="1" locked="0" layoutInCell="1" allowOverlap="1" wp14:anchorId="4EF9282A" wp14:editId="6E67C35C">
                  <wp:simplePos x="0" y="0"/>
                  <wp:positionH relativeFrom="column">
                    <wp:posOffset>384534</wp:posOffset>
                  </wp:positionH>
                  <wp:positionV relativeFrom="paragraph">
                    <wp:posOffset>75068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80505575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146A1" w:rsidRPr="00FF6AC2" w14:paraId="5108F418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7DF9A8A0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6DC6EE52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4EBF" w14:textId="626FDD6E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BAFF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A4B9" w14:textId="0FC8A3B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63C6F093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F8920F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2AC2CBA5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201B" w14:textId="788EAEE8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AA4A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54F5" w14:textId="5A46C15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6E280C72" w14:textId="77777777" w:rsidTr="00E146A1">
        <w:trPr>
          <w:trHeight w:val="172"/>
          <w:jc w:val="center"/>
        </w:trPr>
        <w:tc>
          <w:tcPr>
            <w:tcW w:w="831" w:type="pct"/>
            <w:vMerge/>
            <w:tcBorders>
              <w:bottom w:val="single" w:sz="24" w:space="0" w:color="auto"/>
            </w:tcBorders>
          </w:tcPr>
          <w:p w14:paraId="620832B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bottom w:val="single" w:sz="24" w:space="0" w:color="auto"/>
            </w:tcBorders>
          </w:tcPr>
          <w:p w14:paraId="6F8F2F62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24" w:space="0" w:color="auto"/>
            </w:tcBorders>
          </w:tcPr>
          <w:p w14:paraId="3F68B606" w14:textId="14D8F458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24" w:space="0" w:color="auto"/>
            </w:tcBorders>
          </w:tcPr>
          <w:p w14:paraId="2F1BD853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24" w:space="0" w:color="auto"/>
            </w:tcBorders>
          </w:tcPr>
          <w:p w14:paraId="6319C1AE" w14:textId="63B55AC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78D14593" w14:textId="77777777" w:rsidTr="00E146A1">
        <w:trPr>
          <w:cantSplit/>
          <w:trHeight w:val="173"/>
          <w:jc w:val="center"/>
        </w:trPr>
        <w:tc>
          <w:tcPr>
            <w:tcW w:w="831" w:type="pct"/>
            <w:vMerge w:val="restart"/>
            <w:tcBorders>
              <w:top w:val="single" w:sz="24" w:space="0" w:color="auto"/>
            </w:tcBorders>
          </w:tcPr>
          <w:p w14:paraId="4F0AC4C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2116" w:type="pct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6B2BDB6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473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BD4A" w14:textId="63C998E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8F89" w14:textId="1A98BD1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56219" w14:textId="39458ADB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2C9AB8BB" w14:textId="77777777" w:rsidTr="00E146A1">
        <w:trPr>
          <w:cantSplit/>
          <w:trHeight w:val="172"/>
          <w:jc w:val="center"/>
        </w:trPr>
        <w:tc>
          <w:tcPr>
            <w:tcW w:w="831" w:type="pct"/>
            <w:vMerge/>
          </w:tcPr>
          <w:p w14:paraId="0AB9A11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0E6571C2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47EC" w14:textId="47FACF1F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19E1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CBC2" w14:textId="2A88C32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129E59E1" w14:textId="77777777" w:rsidTr="00E146A1">
        <w:trPr>
          <w:cantSplit/>
          <w:trHeight w:val="172"/>
          <w:jc w:val="center"/>
        </w:trPr>
        <w:tc>
          <w:tcPr>
            <w:tcW w:w="831" w:type="pct"/>
            <w:vMerge/>
          </w:tcPr>
          <w:p w14:paraId="46AD9CF3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4" w:space="0" w:color="auto"/>
            </w:tcBorders>
          </w:tcPr>
          <w:p w14:paraId="0D6AE6E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BEF7" w14:textId="7BE8BAD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F9E6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F07A" w14:textId="460FADEA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62FA882D" w14:textId="77777777" w:rsidTr="00E146A1">
        <w:trPr>
          <w:cantSplit/>
          <w:trHeight w:val="172"/>
          <w:jc w:val="center"/>
        </w:trPr>
        <w:tc>
          <w:tcPr>
            <w:tcW w:w="831" w:type="pct"/>
            <w:vMerge/>
          </w:tcPr>
          <w:p w14:paraId="5FEAD33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4EB6EECE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0308EC82" w14:textId="2A55B1F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0865D7AD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AF42349" w14:textId="36F2288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468AECCC" w14:textId="77777777" w:rsidTr="00E146A1">
        <w:trPr>
          <w:trHeight w:val="173"/>
          <w:jc w:val="center"/>
        </w:trPr>
        <w:tc>
          <w:tcPr>
            <w:tcW w:w="831" w:type="pct"/>
            <w:vMerge/>
          </w:tcPr>
          <w:p w14:paraId="0F671935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013EC30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473" w:type="pct"/>
          </w:tcPr>
          <w:p w14:paraId="7E82389B" w14:textId="521487C4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64C27F41" w14:textId="7967B50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5C44B56" w14:textId="58097960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3C04A7DA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CB8D63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9FED85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31502AA8" w14:textId="78A957F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6B813CE1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0BF0A8E" w14:textId="3486C56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47D8672B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19A82DDE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3F44A27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3A99BEF9" w14:textId="13A0E04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37403039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2DCDB653" w14:textId="1239485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5FAF2601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3FAAE5E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3002C81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F166829" w14:textId="1DC897C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79A6E201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8B84155" w14:textId="01922808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C69F3B6" w14:textId="77777777" w:rsidTr="00E146A1">
        <w:trPr>
          <w:trHeight w:val="90"/>
          <w:jc w:val="center"/>
        </w:trPr>
        <w:tc>
          <w:tcPr>
            <w:tcW w:w="831" w:type="pct"/>
            <w:vMerge/>
          </w:tcPr>
          <w:p w14:paraId="5AAB1DA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719E98A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.3. Are the 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measurements appropriate?</w:t>
            </w:r>
          </w:p>
        </w:tc>
        <w:tc>
          <w:tcPr>
            <w:tcW w:w="473" w:type="pct"/>
          </w:tcPr>
          <w:p w14:paraId="41182232" w14:textId="37C21FC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55E4B839" w14:textId="3FBAB96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1A9976A9" w14:textId="1EB2815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3B0461E5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672423C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07EAB2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9F049EC" w14:textId="2D4AC8BA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7250BEBE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46796AD6" w14:textId="4D7D45E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2257AC8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322C52F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97810EB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7847A12D" w14:textId="2903457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6EFF26B8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E2DE7E1" w14:textId="291DD380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16ECD6F8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72E40E8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20EB3B4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B4F3866" w14:textId="7D8C9B0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5933890E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910DCA0" w14:textId="02A7680C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2F29CD3C" w14:textId="77777777" w:rsidTr="00E146A1">
        <w:trPr>
          <w:trHeight w:val="90"/>
          <w:jc w:val="center"/>
        </w:trPr>
        <w:tc>
          <w:tcPr>
            <w:tcW w:w="831" w:type="pct"/>
            <w:vMerge/>
          </w:tcPr>
          <w:p w14:paraId="57B73713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2AC8C951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473" w:type="pct"/>
          </w:tcPr>
          <w:p w14:paraId="4CE673B9" w14:textId="0C74356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3FF25613" w14:textId="4394D4F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A0A108D" w14:textId="45E7139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43989D3B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0164A840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D97590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55876C1" w14:textId="6130DB9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7DD094BD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23EF062" w14:textId="2F16B632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09013404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50D4B66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B66EEBB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6DB4CF7" w14:textId="2A650920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3624712E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06E136D5" w14:textId="786F09E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7C8FD4F2" w14:textId="77777777" w:rsidTr="00E146A1">
        <w:trPr>
          <w:trHeight w:val="87"/>
          <w:jc w:val="center"/>
        </w:trPr>
        <w:tc>
          <w:tcPr>
            <w:tcW w:w="831" w:type="pct"/>
            <w:vMerge/>
          </w:tcPr>
          <w:p w14:paraId="0E353E7F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BAB34B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A0FBDCE" w14:textId="011BD856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18F13445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2128BF3" w14:textId="693AA66E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44100B3A" w14:textId="77777777" w:rsidTr="00E146A1">
        <w:trPr>
          <w:trHeight w:val="173"/>
          <w:jc w:val="center"/>
        </w:trPr>
        <w:tc>
          <w:tcPr>
            <w:tcW w:w="831" w:type="pct"/>
            <w:vMerge/>
          </w:tcPr>
          <w:p w14:paraId="71B352BB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0779CB45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473" w:type="pct"/>
            <w:tcBorders>
              <w:bottom w:val="single" w:sz="8" w:space="0" w:color="auto"/>
            </w:tcBorders>
          </w:tcPr>
          <w:p w14:paraId="5A276058" w14:textId="6463F8F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bottom w:val="single" w:sz="8" w:space="0" w:color="auto"/>
            </w:tcBorders>
          </w:tcPr>
          <w:p w14:paraId="33A806E2" w14:textId="1E191705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bottom w:val="single" w:sz="8" w:space="0" w:color="auto"/>
            </w:tcBorders>
          </w:tcPr>
          <w:p w14:paraId="732741B1" w14:textId="7623E57A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25AB61BA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527E923C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CBCF856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</w:tcPr>
          <w:p w14:paraId="298AC0AA" w14:textId="6A53E3FD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4B0E140C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8" w:space="0" w:color="auto"/>
            </w:tcBorders>
          </w:tcPr>
          <w:p w14:paraId="588FF4B3" w14:textId="230C4A4A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7CD7F009" w14:textId="77777777" w:rsidTr="00E146A1">
        <w:trPr>
          <w:trHeight w:val="172"/>
          <w:jc w:val="center"/>
        </w:trPr>
        <w:tc>
          <w:tcPr>
            <w:tcW w:w="831" w:type="pct"/>
            <w:vMerge/>
          </w:tcPr>
          <w:p w14:paraId="3AD0E939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7B900293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</w:tcPr>
          <w:p w14:paraId="5348B961" w14:textId="2F5E5833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27FCA9D6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8" w:space="0" w:color="auto"/>
            </w:tcBorders>
          </w:tcPr>
          <w:p w14:paraId="5EBFBD8F" w14:textId="3E40B411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146A1" w:rsidRPr="00FF6AC2" w14:paraId="1A78D6ED" w14:textId="77777777" w:rsidTr="00E73100">
        <w:trPr>
          <w:trHeight w:val="172"/>
          <w:jc w:val="center"/>
        </w:trPr>
        <w:tc>
          <w:tcPr>
            <w:tcW w:w="831" w:type="pct"/>
            <w:vMerge/>
            <w:tcBorders>
              <w:bottom w:val="single" w:sz="24" w:space="0" w:color="auto"/>
            </w:tcBorders>
          </w:tcPr>
          <w:p w14:paraId="0320885A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bottom w:val="single" w:sz="24" w:space="0" w:color="auto"/>
            </w:tcBorders>
          </w:tcPr>
          <w:p w14:paraId="121B9A92" w14:textId="77777777" w:rsidR="00E146A1" w:rsidRPr="00FF6AC2" w:rsidRDefault="00E146A1" w:rsidP="00E146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  <w:bottom w:val="single" w:sz="24" w:space="0" w:color="auto"/>
            </w:tcBorders>
          </w:tcPr>
          <w:p w14:paraId="3F2BAC37" w14:textId="516A569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24" w:space="0" w:color="auto"/>
            </w:tcBorders>
          </w:tcPr>
          <w:p w14:paraId="097A9206" w14:textId="77777777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24" w:space="0" w:color="auto"/>
            </w:tcBorders>
          </w:tcPr>
          <w:p w14:paraId="48059D85" w14:textId="60693539" w:rsidR="00E146A1" w:rsidRPr="00FF6AC2" w:rsidRDefault="00E146A1" w:rsidP="00E146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4EF5CB0F" w14:textId="77777777" w:rsidTr="00E73100">
        <w:trPr>
          <w:trHeight w:val="173"/>
          <w:jc w:val="center"/>
        </w:trPr>
        <w:tc>
          <w:tcPr>
            <w:tcW w:w="831" w:type="pct"/>
            <w:vMerge w:val="restart"/>
            <w:tcBorders>
              <w:top w:val="single" w:sz="24" w:space="0" w:color="auto"/>
            </w:tcBorders>
          </w:tcPr>
          <w:p w14:paraId="368B8783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2116" w:type="pct"/>
            <w:vMerge w:val="restart"/>
            <w:tcBorders>
              <w:top w:val="single" w:sz="24" w:space="0" w:color="auto"/>
              <w:right w:val="single" w:sz="8" w:space="0" w:color="auto"/>
            </w:tcBorders>
          </w:tcPr>
          <w:p w14:paraId="21DA8575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473" w:type="pc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C8E3A" w14:textId="44D60450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926D4" w14:textId="6D050374" w:rsidR="00E73100" w:rsidRPr="00FF6AC2" w:rsidRDefault="001F0E67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32992" behindDoc="1" locked="0" layoutInCell="1" allowOverlap="1" wp14:anchorId="74627824" wp14:editId="39DE8D25">
                  <wp:simplePos x="0" y="0"/>
                  <wp:positionH relativeFrom="column">
                    <wp:posOffset>607806</wp:posOffset>
                  </wp:positionH>
                  <wp:positionV relativeFrom="paragraph">
                    <wp:posOffset>1143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951332689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6760B5" w14:textId="32EF99EF" w:rsidR="00E73100" w:rsidRPr="00FF6AC2" w:rsidRDefault="002B2D7F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67808" behindDoc="1" locked="0" layoutInCell="1" allowOverlap="1" wp14:anchorId="2CF130FB" wp14:editId="47ED52D2">
                  <wp:simplePos x="0" y="0"/>
                  <wp:positionH relativeFrom="column">
                    <wp:posOffset>357505</wp:posOffset>
                  </wp:positionH>
                  <wp:positionV relativeFrom="paragraph">
                    <wp:posOffset>580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578996878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03C075B5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569EBD70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8" w:space="0" w:color="auto"/>
            </w:tcBorders>
          </w:tcPr>
          <w:p w14:paraId="22D6574B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3F641" w14:textId="6170408F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5AE99D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F976A" w14:textId="56F895B4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7CFAF0AD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09705D13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  <w:tcBorders>
              <w:right w:val="single" w:sz="8" w:space="0" w:color="auto"/>
            </w:tcBorders>
          </w:tcPr>
          <w:p w14:paraId="36AF5DD9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A2E43" w14:textId="2A69A370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D9276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00D4D" w14:textId="4F6AACF6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38811D3A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41F01569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2722633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  <w:tcBorders>
              <w:top w:val="single" w:sz="8" w:space="0" w:color="auto"/>
            </w:tcBorders>
          </w:tcPr>
          <w:p w14:paraId="3461A081" w14:textId="31AFD256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  <w:tcBorders>
              <w:top w:val="single" w:sz="8" w:space="0" w:color="auto"/>
            </w:tcBorders>
          </w:tcPr>
          <w:p w14:paraId="205747D0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  <w:tcBorders>
              <w:top w:val="single" w:sz="8" w:space="0" w:color="auto"/>
            </w:tcBorders>
          </w:tcPr>
          <w:p w14:paraId="60305030" w14:textId="7CD5E290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0E425337" w14:textId="77777777" w:rsidTr="00E73100">
        <w:trPr>
          <w:trHeight w:val="173"/>
          <w:jc w:val="center"/>
        </w:trPr>
        <w:tc>
          <w:tcPr>
            <w:tcW w:w="831" w:type="pct"/>
            <w:vMerge/>
          </w:tcPr>
          <w:p w14:paraId="467BDDFC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18FFD6BB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473" w:type="pct"/>
          </w:tcPr>
          <w:p w14:paraId="32545907" w14:textId="3094412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68E83982" w14:textId="29D98555" w:rsidR="00E73100" w:rsidRPr="00FF6AC2" w:rsidRDefault="001F0E67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35040" behindDoc="1" locked="0" layoutInCell="1" allowOverlap="1" wp14:anchorId="18DCCCE5" wp14:editId="7B528C1E">
                  <wp:simplePos x="0" y="0"/>
                  <wp:positionH relativeFrom="column">
                    <wp:posOffset>603029</wp:posOffset>
                  </wp:positionH>
                  <wp:positionV relativeFrom="paragraph">
                    <wp:posOffset>2421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249839887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5B816667" w14:textId="768F2724" w:rsidR="00E73100" w:rsidRPr="00FF6AC2" w:rsidRDefault="002B2D7F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69856" behindDoc="1" locked="0" layoutInCell="1" allowOverlap="1" wp14:anchorId="6CDD7CA6" wp14:editId="5A9C5675">
                  <wp:simplePos x="0" y="0"/>
                  <wp:positionH relativeFrom="column">
                    <wp:posOffset>392485</wp:posOffset>
                  </wp:positionH>
                  <wp:positionV relativeFrom="paragraph">
                    <wp:posOffset>26090</wp:posOffset>
                  </wp:positionV>
                  <wp:extent cx="171450" cy="171450"/>
                  <wp:effectExtent l="0" t="0" r="7620" b="762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06542911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6BA22BF7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25968602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A9FCC2D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1125F471" w14:textId="429446EA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781F4879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F689ED4" w14:textId="38939773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35F84333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477D93CC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79BD6B2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421558A0" w14:textId="4D715F5D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47F5B7A9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0883F7B" w14:textId="2A3EB0E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7F08E9E6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1036DC90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23B83C68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" w:type="pct"/>
          </w:tcPr>
          <w:p w14:paraId="33849404" w14:textId="11646341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002F1B80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DF22F2E" w14:textId="01EE717E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5C0039F9" w14:textId="77777777" w:rsidTr="00E73100">
        <w:trPr>
          <w:trHeight w:val="173"/>
          <w:jc w:val="center"/>
        </w:trPr>
        <w:tc>
          <w:tcPr>
            <w:tcW w:w="831" w:type="pct"/>
            <w:vMerge/>
          </w:tcPr>
          <w:p w14:paraId="217F17A2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23BA739A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473" w:type="pct"/>
          </w:tcPr>
          <w:p w14:paraId="49D5C1FE" w14:textId="0957DF2C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28801474" w14:textId="703934CD" w:rsidR="00E73100" w:rsidRPr="00FF6AC2" w:rsidRDefault="001F0E67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37088" behindDoc="1" locked="0" layoutInCell="1" allowOverlap="1" wp14:anchorId="5DABA25E" wp14:editId="3C508287">
                  <wp:simplePos x="0" y="0"/>
                  <wp:positionH relativeFrom="column">
                    <wp:posOffset>642785</wp:posOffset>
                  </wp:positionH>
                  <wp:positionV relativeFrom="paragraph">
                    <wp:posOffset>952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57895984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6E1CA559" w14:textId="361850FF" w:rsidR="00E73100" w:rsidRPr="00FF6AC2" w:rsidRDefault="00B075EC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71904" behindDoc="1" locked="0" layoutInCell="1" allowOverlap="1" wp14:anchorId="5DE81C81" wp14:editId="173AF56A">
                  <wp:simplePos x="0" y="0"/>
                  <wp:positionH relativeFrom="column">
                    <wp:posOffset>416339</wp:posOffset>
                  </wp:positionH>
                  <wp:positionV relativeFrom="paragraph">
                    <wp:posOffset>1209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73293211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54B0D4A9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0C6A37DD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1EDBF46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785B4FE4" w14:textId="0B19488B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6214C5FA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78CFBDCA" w14:textId="35938B7F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306EABB1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1EDB2EFD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59A66059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4C3966F" w14:textId="6400C0C1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6E6F0EB1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5ECB1843" w14:textId="7EDF3A11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744677A2" w14:textId="77777777" w:rsidTr="00E73100">
        <w:trPr>
          <w:trHeight w:val="172"/>
          <w:jc w:val="center"/>
        </w:trPr>
        <w:tc>
          <w:tcPr>
            <w:tcW w:w="831" w:type="pct"/>
            <w:vMerge/>
          </w:tcPr>
          <w:p w14:paraId="20BD679D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D3CC25C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DD80843" w14:textId="0BEF982A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43C1DA44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3EF91279" w14:textId="701B2E9C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159D8FE0" w14:textId="77777777" w:rsidTr="00E73100">
        <w:trPr>
          <w:trHeight w:val="262"/>
          <w:jc w:val="center"/>
        </w:trPr>
        <w:tc>
          <w:tcPr>
            <w:tcW w:w="831" w:type="pct"/>
            <w:vMerge/>
          </w:tcPr>
          <w:p w14:paraId="0FBCDC01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5B50BDF8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473" w:type="pct"/>
          </w:tcPr>
          <w:p w14:paraId="5BC4F327" w14:textId="32CB130D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2DB1078B" w14:textId="119418F9" w:rsidR="00E73100" w:rsidRPr="00FF6AC2" w:rsidRDefault="001F0E67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39136" behindDoc="1" locked="0" layoutInCell="1" allowOverlap="1" wp14:anchorId="798EC78B" wp14:editId="17A8F3C4">
                  <wp:simplePos x="0" y="0"/>
                  <wp:positionH relativeFrom="column">
                    <wp:posOffset>666640</wp:posOffset>
                  </wp:positionH>
                  <wp:positionV relativeFrom="paragraph">
                    <wp:posOffset>1877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355486597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4346FE7B" w14:textId="21EA0D58" w:rsidR="00E73100" w:rsidRPr="00FF6AC2" w:rsidRDefault="00B075EC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73952" behindDoc="1" locked="0" layoutInCell="1" allowOverlap="1" wp14:anchorId="2B0EAA4F" wp14:editId="72FF98AE">
                  <wp:simplePos x="0" y="0"/>
                  <wp:positionH relativeFrom="column">
                    <wp:posOffset>456095</wp:posOffset>
                  </wp:positionH>
                  <wp:positionV relativeFrom="paragraph">
                    <wp:posOffset>4445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107469452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1219E421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1D434B20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39A5D375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532801BE" w14:textId="33A6991D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40D7A5BF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29ADF843" w14:textId="083422CF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7913A4CE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06518BE6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0170BC18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5F509B3" w14:textId="194CBAA4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0481F22C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5CEC8769" w14:textId="79D11A90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43D3D685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01A65A17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5DAE385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11474FC" w14:textId="2FA0D589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08D8A225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195743E1" w14:textId="42458BE4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58D4D06E" w14:textId="77777777" w:rsidTr="00E73100">
        <w:trPr>
          <w:trHeight w:val="262"/>
          <w:jc w:val="center"/>
        </w:trPr>
        <w:tc>
          <w:tcPr>
            <w:tcW w:w="831" w:type="pct"/>
            <w:vMerge/>
          </w:tcPr>
          <w:p w14:paraId="58A55107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 w:val="restart"/>
          </w:tcPr>
          <w:p w14:paraId="59224C6A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73" w:type="pct"/>
          </w:tcPr>
          <w:p w14:paraId="22E51136" w14:textId="3EF9FA35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Yes </w:t>
            </w:r>
          </w:p>
        </w:tc>
        <w:tc>
          <w:tcPr>
            <w:tcW w:w="895" w:type="pct"/>
          </w:tcPr>
          <w:p w14:paraId="48D2110B" w14:textId="1FB639CB" w:rsidR="00E73100" w:rsidRPr="00FF6AC2" w:rsidRDefault="006B1BF1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41184" behindDoc="1" locked="0" layoutInCell="1" allowOverlap="1" wp14:anchorId="2CD3F68A" wp14:editId="0BA91C2E">
                  <wp:simplePos x="0" y="0"/>
                  <wp:positionH relativeFrom="column">
                    <wp:posOffset>618932</wp:posOffset>
                  </wp:positionH>
                  <wp:positionV relativeFrom="paragraph">
                    <wp:posOffset>6173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2050900017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85" w:type="pct"/>
          </w:tcPr>
          <w:p w14:paraId="19B89264" w14:textId="52913336" w:rsidR="00E73100" w:rsidRPr="00FF6AC2" w:rsidRDefault="00B075EC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776000" behindDoc="1" locked="0" layoutInCell="1" allowOverlap="1" wp14:anchorId="27667CF4" wp14:editId="3E172F7B">
                  <wp:simplePos x="0" y="0"/>
                  <wp:positionH relativeFrom="column">
                    <wp:posOffset>392485</wp:posOffset>
                  </wp:positionH>
                  <wp:positionV relativeFrom="paragraph">
                    <wp:posOffset>303</wp:posOffset>
                  </wp:positionV>
                  <wp:extent cx="171450" cy="171450"/>
                  <wp:effectExtent l="0" t="0" r="0" b="0"/>
                  <wp:wrapTight wrapText="bothSides">
                    <wp:wrapPolygon edited="0">
                      <wp:start x="12000" y="0"/>
                      <wp:lineTo x="0" y="4800"/>
                      <wp:lineTo x="0" y="19200"/>
                      <wp:lineTo x="12000" y="19200"/>
                      <wp:lineTo x="19200" y="9600"/>
                      <wp:lineTo x="19200" y="0"/>
                      <wp:lineTo x="12000" y="0"/>
                    </wp:wrapPolygon>
                  </wp:wrapTight>
                  <wp:docPr id="1142968846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436316" name="Graphic 2082436316" descr="Checkmark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73100" w:rsidRPr="00FF6AC2" w14:paraId="46A200D9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10A4A3F0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1731DF45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68BCA5E1" w14:textId="17008831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465B9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No </w:t>
            </w:r>
          </w:p>
        </w:tc>
        <w:tc>
          <w:tcPr>
            <w:tcW w:w="895" w:type="pct"/>
          </w:tcPr>
          <w:p w14:paraId="28349191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F4F0C91" w14:textId="20CCB80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4D127D1B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50076D82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4800E48D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07274DFF" w14:textId="0A75777A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e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895" w:type="pct"/>
          </w:tcPr>
          <w:p w14:paraId="09E7E870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54CC445" w14:textId="405B3C5B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E73100" w:rsidRPr="00FF6AC2" w14:paraId="20E1C44B" w14:textId="77777777" w:rsidTr="00E73100">
        <w:trPr>
          <w:trHeight w:val="259"/>
          <w:jc w:val="center"/>
        </w:trPr>
        <w:tc>
          <w:tcPr>
            <w:tcW w:w="831" w:type="pct"/>
            <w:vMerge/>
          </w:tcPr>
          <w:p w14:paraId="5956602E" w14:textId="77777777" w:rsidR="00E73100" w:rsidRPr="00FF6AC2" w:rsidRDefault="00E73100" w:rsidP="00E731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16" w:type="pct"/>
            <w:vMerge/>
          </w:tcPr>
          <w:p w14:paraId="61B4A9B6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73" w:type="pct"/>
          </w:tcPr>
          <w:p w14:paraId="194101AC" w14:textId="57753539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  <w:tc>
          <w:tcPr>
            <w:tcW w:w="895" w:type="pct"/>
          </w:tcPr>
          <w:p w14:paraId="6DE9E0A0" w14:textId="77777777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  <w:tc>
          <w:tcPr>
            <w:tcW w:w="685" w:type="pct"/>
          </w:tcPr>
          <w:p w14:paraId="6ADFA59F" w14:textId="3C9E2011" w:rsidR="00E73100" w:rsidRPr="00FF6AC2" w:rsidRDefault="00E73100" w:rsidP="00E7310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</w:tbl>
    <w:p w14:paraId="2C81FD2D" w14:textId="06503726" w:rsidR="00D63284" w:rsidRDefault="00D63284" w:rsidP="0004434E">
      <w:pPr>
        <w:sectPr w:rsidR="00D63284" w:rsidSect="007D65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9424C0" w14:textId="77777777" w:rsidR="00D63284" w:rsidRDefault="00D63284" w:rsidP="0004434E"/>
    <w:p w14:paraId="4E426B8F" w14:textId="61E2D3BC" w:rsidR="0004434E" w:rsidRPr="0004434E" w:rsidRDefault="0004434E" w:rsidP="0004434E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7578C1">
        <w:rPr>
          <w:rFonts w:ascii="Times New Roman" w:hAnsi="Times New Roman" w:cs="Times New Roman"/>
          <w:b/>
          <w:bCs/>
          <w:color w:val="auto"/>
          <w:sz w:val="24"/>
          <w:szCs w:val="24"/>
        </w:rPr>
        <w:t>SANRA Checklist for Critical Appraisal of Narrative Reviews</w:t>
      </w:r>
      <w:r w:rsidR="007578C1" w:rsidRPr="007578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pplied</w:t>
      </w:r>
      <w:r w:rsidR="007578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o the narrative review by </w:t>
      </w:r>
      <w:r w:rsidR="007578C1" w:rsidRPr="007578C1">
        <w:rPr>
          <w:rFonts w:ascii="Times New Roman" w:hAnsi="Times New Roman" w:cs="Times New Roman"/>
          <w:b/>
          <w:bCs/>
          <w:color w:val="auto"/>
          <w:sz w:val="24"/>
          <w:szCs w:val="24"/>
        </w:rPr>
        <w:t>Dutta A et al, 2024</w:t>
      </w:r>
    </w:p>
    <w:p w14:paraId="652538D8" w14:textId="22C1BEAE" w:rsidR="0004434E" w:rsidRPr="0004434E" w:rsidRDefault="0004434E" w:rsidP="0004434E">
      <w:pPr>
        <w:jc w:val="both"/>
        <w:rPr>
          <w:rFonts w:ascii="Times New Roman" w:hAnsi="Times New Roman" w:cs="Times New Roman"/>
          <w:sz w:val="24"/>
          <w:szCs w:val="24"/>
        </w:rPr>
      </w:pPr>
      <w:r w:rsidRPr="0004434E">
        <w:rPr>
          <w:rFonts w:ascii="Times New Roman" w:hAnsi="Times New Roman" w:cs="Times New Roman"/>
          <w:sz w:val="24"/>
          <w:szCs w:val="24"/>
        </w:rPr>
        <w:t xml:space="preserve">The SANRA (Scale for the Assessment of Narrative Review Articles) checklist is a critical appraisal tool designed to assess the quality of narrative review articles. It consists of six </w:t>
      </w:r>
      <w:r w:rsidR="007578C1" w:rsidRPr="0004434E">
        <w:rPr>
          <w:rFonts w:ascii="Times New Roman" w:hAnsi="Times New Roman" w:cs="Times New Roman"/>
          <w:sz w:val="24"/>
          <w:szCs w:val="24"/>
        </w:rPr>
        <w:t>items;</w:t>
      </w:r>
      <w:r w:rsidRPr="0004434E">
        <w:rPr>
          <w:rFonts w:ascii="Times New Roman" w:hAnsi="Times New Roman" w:cs="Times New Roman"/>
          <w:sz w:val="24"/>
          <w:szCs w:val="24"/>
        </w:rPr>
        <w:t xml:space="preserve"> each scored from 0 (low standard) to 2 (high standard). The total maximum score is 12.</w:t>
      </w:r>
    </w:p>
    <w:p w14:paraId="2C1B9BC0" w14:textId="21CEF0B3" w:rsidR="007578C1" w:rsidRPr="0004434E" w:rsidRDefault="007578C1" w:rsidP="007578C1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69"/>
        <w:gridCol w:w="5002"/>
        <w:gridCol w:w="2885"/>
      </w:tblGrid>
      <w:tr w:rsidR="007578C1" w14:paraId="7F260794" w14:textId="77777777" w:rsidTr="007578C1">
        <w:trPr>
          <w:trHeight w:val="554"/>
        </w:trPr>
        <w:tc>
          <w:tcPr>
            <w:tcW w:w="769" w:type="dxa"/>
          </w:tcPr>
          <w:p w14:paraId="7127EA0E" w14:textId="70A88CDD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5002" w:type="dxa"/>
          </w:tcPr>
          <w:p w14:paraId="234AFD52" w14:textId="25ACEDFE" w:rsidR="007578C1" w:rsidRPr="0004434E" w:rsidRDefault="007578C1" w:rsidP="007578C1">
            <w:pPr>
              <w:pStyle w:val="Heading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cklist Items</w:t>
            </w:r>
          </w:p>
        </w:tc>
        <w:tc>
          <w:tcPr>
            <w:tcW w:w="2885" w:type="dxa"/>
          </w:tcPr>
          <w:p w14:paraId="4C9D4776" w14:textId="77777777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EE4EB5D" w14:textId="487BB360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ring</w:t>
            </w:r>
          </w:p>
        </w:tc>
      </w:tr>
      <w:tr w:rsidR="007578C1" w14:paraId="6894AF6E" w14:textId="77777777" w:rsidTr="007578C1">
        <w:tc>
          <w:tcPr>
            <w:tcW w:w="769" w:type="dxa"/>
          </w:tcPr>
          <w:p w14:paraId="17C64C43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789689DF" w14:textId="4434BB89" w:rsidR="007578C1" w:rsidRDefault="007578C1" w:rsidP="007578C1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stification of the article’s importance for th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adership of the journal</w:t>
            </w:r>
          </w:p>
        </w:tc>
        <w:tc>
          <w:tcPr>
            <w:tcW w:w="2885" w:type="dxa"/>
          </w:tcPr>
          <w:p w14:paraId="423439A8" w14:textId="2FFD2010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78C1" w14:paraId="3D2C1D4C" w14:textId="77777777" w:rsidTr="007578C1">
        <w:tc>
          <w:tcPr>
            <w:tcW w:w="769" w:type="dxa"/>
          </w:tcPr>
          <w:p w14:paraId="1ACE301F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2B1B0127" w14:textId="3AE2C633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tement of concrete aims or formulation of questions</w:t>
            </w:r>
          </w:p>
        </w:tc>
        <w:tc>
          <w:tcPr>
            <w:tcW w:w="2885" w:type="dxa"/>
          </w:tcPr>
          <w:p w14:paraId="4608081D" w14:textId="1CC3C86D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78C1" w14:paraId="3A64F762" w14:textId="77777777" w:rsidTr="007578C1">
        <w:tc>
          <w:tcPr>
            <w:tcW w:w="769" w:type="dxa"/>
          </w:tcPr>
          <w:p w14:paraId="1AF35427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606CC180" w14:textId="6B6C55C5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scription of the literature search</w:t>
            </w:r>
          </w:p>
        </w:tc>
        <w:tc>
          <w:tcPr>
            <w:tcW w:w="2885" w:type="dxa"/>
          </w:tcPr>
          <w:p w14:paraId="474843FC" w14:textId="1DECC36F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78C1" w14:paraId="6E98E1A4" w14:textId="77777777" w:rsidTr="007578C1">
        <w:tc>
          <w:tcPr>
            <w:tcW w:w="769" w:type="dxa"/>
          </w:tcPr>
          <w:p w14:paraId="2B054515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4E734677" w14:textId="395E1A0C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ing</w:t>
            </w:r>
          </w:p>
        </w:tc>
        <w:tc>
          <w:tcPr>
            <w:tcW w:w="2885" w:type="dxa"/>
          </w:tcPr>
          <w:p w14:paraId="3763113B" w14:textId="18CDD973" w:rsidR="007578C1" w:rsidRDefault="00053843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78C1" w14:paraId="7CEF3C09" w14:textId="77777777" w:rsidTr="007578C1">
        <w:tc>
          <w:tcPr>
            <w:tcW w:w="769" w:type="dxa"/>
          </w:tcPr>
          <w:p w14:paraId="722DC7AF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7A154F47" w14:textId="42DC116E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ientific reasoning</w:t>
            </w:r>
          </w:p>
        </w:tc>
        <w:tc>
          <w:tcPr>
            <w:tcW w:w="2885" w:type="dxa"/>
          </w:tcPr>
          <w:p w14:paraId="1E8F5CFE" w14:textId="2C1BD676" w:rsidR="007578C1" w:rsidRDefault="00053843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78C1" w14:paraId="1C504B59" w14:textId="77777777" w:rsidTr="007578C1">
        <w:tc>
          <w:tcPr>
            <w:tcW w:w="769" w:type="dxa"/>
          </w:tcPr>
          <w:p w14:paraId="31448B83" w14:textId="77777777" w:rsidR="007578C1" w:rsidRDefault="007578C1" w:rsidP="007578C1">
            <w:pPr>
              <w:pStyle w:val="ListBulle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2" w:type="dxa"/>
          </w:tcPr>
          <w:p w14:paraId="00DF1537" w14:textId="58E81247" w:rsidR="007578C1" w:rsidRDefault="007578C1" w:rsidP="007578C1">
            <w:pPr>
              <w:pStyle w:val="ListBullet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3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propriate presentation of data</w:t>
            </w:r>
          </w:p>
        </w:tc>
        <w:tc>
          <w:tcPr>
            <w:tcW w:w="2885" w:type="dxa"/>
          </w:tcPr>
          <w:p w14:paraId="093DA0D9" w14:textId="42FF43DC" w:rsidR="007578C1" w:rsidRDefault="00053843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16531" w14:paraId="1F657E91" w14:textId="77777777" w:rsidTr="006D1788">
        <w:tc>
          <w:tcPr>
            <w:tcW w:w="5771" w:type="dxa"/>
            <w:gridSpan w:val="2"/>
          </w:tcPr>
          <w:p w14:paraId="044C8814" w14:textId="5DCAA6D0" w:rsidR="00D16531" w:rsidRPr="0004434E" w:rsidRDefault="00D16531" w:rsidP="00D1653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885" w:type="dxa"/>
          </w:tcPr>
          <w:p w14:paraId="070D2C34" w14:textId="426E5175" w:rsidR="00D16531" w:rsidRDefault="00D16531" w:rsidP="007578C1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E63B3E3" w14:textId="0CB00831" w:rsidR="0004434E" w:rsidRPr="0004434E" w:rsidRDefault="0004434E" w:rsidP="0004434E">
      <w:pPr>
        <w:rPr>
          <w:rFonts w:ascii="Times New Roman" w:hAnsi="Times New Roman" w:cs="Times New Roman"/>
          <w:sz w:val="24"/>
          <w:szCs w:val="24"/>
        </w:rPr>
      </w:pPr>
      <w:r w:rsidRPr="0004434E">
        <w:rPr>
          <w:rFonts w:ascii="Times New Roman" w:hAnsi="Times New Roman" w:cs="Times New Roman"/>
          <w:sz w:val="24"/>
          <w:szCs w:val="24"/>
        </w:rPr>
        <w:t xml:space="preserve">Each item </w:t>
      </w:r>
      <w:r w:rsidR="00D16531">
        <w:rPr>
          <w:rFonts w:ascii="Times New Roman" w:hAnsi="Times New Roman" w:cs="Times New Roman"/>
          <w:sz w:val="24"/>
          <w:szCs w:val="24"/>
        </w:rPr>
        <w:t>is</w:t>
      </w:r>
      <w:r w:rsidRPr="0004434E">
        <w:rPr>
          <w:rFonts w:ascii="Times New Roman" w:hAnsi="Times New Roman" w:cs="Times New Roman"/>
          <w:sz w:val="24"/>
          <w:szCs w:val="24"/>
        </w:rPr>
        <w:t xml:space="preserve"> scored as follows:</w:t>
      </w:r>
      <w:r w:rsidRPr="0004434E">
        <w:rPr>
          <w:rFonts w:ascii="Times New Roman" w:hAnsi="Times New Roman" w:cs="Times New Roman"/>
          <w:sz w:val="24"/>
          <w:szCs w:val="24"/>
        </w:rPr>
        <w:br/>
        <w:t>0 - Low standard</w:t>
      </w:r>
      <w:r w:rsidRPr="0004434E">
        <w:rPr>
          <w:rFonts w:ascii="Times New Roman" w:hAnsi="Times New Roman" w:cs="Times New Roman"/>
          <w:sz w:val="24"/>
          <w:szCs w:val="24"/>
        </w:rPr>
        <w:br/>
        <w:t>1 - Medium standard</w:t>
      </w:r>
      <w:r w:rsidRPr="0004434E">
        <w:rPr>
          <w:rFonts w:ascii="Times New Roman" w:hAnsi="Times New Roman" w:cs="Times New Roman"/>
          <w:sz w:val="24"/>
          <w:szCs w:val="24"/>
        </w:rPr>
        <w:br/>
        <w:t>2 - High standard</w:t>
      </w:r>
      <w:r w:rsidRPr="0004434E">
        <w:rPr>
          <w:rFonts w:ascii="Times New Roman" w:hAnsi="Times New Roman" w:cs="Times New Roman"/>
          <w:sz w:val="24"/>
          <w:szCs w:val="24"/>
        </w:rPr>
        <w:br/>
      </w:r>
    </w:p>
    <w:p w14:paraId="113633DE" w14:textId="77777777" w:rsidR="00745C01" w:rsidRPr="0004434E" w:rsidRDefault="00745C01">
      <w:pPr>
        <w:rPr>
          <w:rFonts w:ascii="Times New Roman" w:hAnsi="Times New Roman" w:cs="Times New Roman"/>
          <w:sz w:val="24"/>
          <w:szCs w:val="24"/>
        </w:rPr>
      </w:pPr>
    </w:p>
    <w:sectPr w:rsidR="00745C01" w:rsidRPr="0004434E" w:rsidSect="00E73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D2DF0" w14:textId="77777777" w:rsidR="00D63284" w:rsidRDefault="00D63284" w:rsidP="00D63284">
      <w:pPr>
        <w:spacing w:after="0" w:line="240" w:lineRule="auto"/>
      </w:pPr>
      <w:r>
        <w:separator/>
      </w:r>
    </w:p>
  </w:endnote>
  <w:endnote w:type="continuationSeparator" w:id="0">
    <w:p w14:paraId="77ECB86E" w14:textId="77777777" w:rsidR="00D63284" w:rsidRDefault="00D63284" w:rsidP="00D63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9E9AD" w14:textId="77777777" w:rsidR="00D63284" w:rsidRDefault="00D63284" w:rsidP="00D63284">
      <w:pPr>
        <w:spacing w:after="0" w:line="240" w:lineRule="auto"/>
      </w:pPr>
      <w:r>
        <w:separator/>
      </w:r>
    </w:p>
  </w:footnote>
  <w:footnote w:type="continuationSeparator" w:id="0">
    <w:p w14:paraId="7D68930C" w14:textId="77777777" w:rsidR="00D63284" w:rsidRDefault="00D63284" w:rsidP="00D63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CFC978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A43D8"/>
    <w:multiLevelType w:val="hybridMultilevel"/>
    <w:tmpl w:val="D258355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4339843">
    <w:abstractNumId w:val="0"/>
  </w:num>
  <w:num w:numId="2" w16cid:durableId="1792551665">
    <w:abstractNumId w:val="1"/>
  </w:num>
  <w:num w:numId="3" w16cid:durableId="17789404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4D"/>
    <w:rsid w:val="0004434E"/>
    <w:rsid w:val="00053843"/>
    <w:rsid w:val="000A16E7"/>
    <w:rsid w:val="00121C2D"/>
    <w:rsid w:val="001B76B8"/>
    <w:rsid w:val="001C32A8"/>
    <w:rsid w:val="001C431F"/>
    <w:rsid w:val="001D6802"/>
    <w:rsid w:val="001E0983"/>
    <w:rsid w:val="001F0E67"/>
    <w:rsid w:val="001F15B6"/>
    <w:rsid w:val="002B2D7F"/>
    <w:rsid w:val="0040759F"/>
    <w:rsid w:val="00465B98"/>
    <w:rsid w:val="00470ED7"/>
    <w:rsid w:val="004A7768"/>
    <w:rsid w:val="004F2879"/>
    <w:rsid w:val="00513045"/>
    <w:rsid w:val="005E6F1A"/>
    <w:rsid w:val="00615ADB"/>
    <w:rsid w:val="006B1BF1"/>
    <w:rsid w:val="006F634D"/>
    <w:rsid w:val="00745C01"/>
    <w:rsid w:val="007578C1"/>
    <w:rsid w:val="00766F86"/>
    <w:rsid w:val="0077719D"/>
    <w:rsid w:val="00780060"/>
    <w:rsid w:val="007D65BF"/>
    <w:rsid w:val="00893406"/>
    <w:rsid w:val="008E4C75"/>
    <w:rsid w:val="00912F4B"/>
    <w:rsid w:val="00AE1CA4"/>
    <w:rsid w:val="00B075EC"/>
    <w:rsid w:val="00B66F6E"/>
    <w:rsid w:val="00B93EE3"/>
    <w:rsid w:val="00BA557F"/>
    <w:rsid w:val="00C37E4E"/>
    <w:rsid w:val="00D1245E"/>
    <w:rsid w:val="00D16531"/>
    <w:rsid w:val="00D4193F"/>
    <w:rsid w:val="00D63284"/>
    <w:rsid w:val="00DB155E"/>
    <w:rsid w:val="00E146A1"/>
    <w:rsid w:val="00E455B3"/>
    <w:rsid w:val="00E73100"/>
    <w:rsid w:val="00ED08D2"/>
    <w:rsid w:val="00ED1616"/>
    <w:rsid w:val="00F835C2"/>
    <w:rsid w:val="00F9057C"/>
    <w:rsid w:val="00FD7EE8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AE58"/>
  <w15:chartTrackingRefBased/>
  <w15:docId w15:val="{166E27CB-DFAA-47B1-B9FC-88EED926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34E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3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3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63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3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3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3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3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3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3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34D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04434E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04434E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B15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63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284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3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284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7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ry</dc:creator>
  <cp:keywords/>
  <dc:description/>
  <cp:lastModifiedBy>Kavery</cp:lastModifiedBy>
  <cp:revision>30</cp:revision>
  <dcterms:created xsi:type="dcterms:W3CDTF">2025-07-05T20:34:00Z</dcterms:created>
  <dcterms:modified xsi:type="dcterms:W3CDTF">2025-07-06T07:45:00Z</dcterms:modified>
</cp:coreProperties>
</file>